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6B4DC8" w14:textId="079E1034" w:rsidR="00AD23B4" w:rsidRPr="00E94DE6" w:rsidRDefault="00AD23B4" w:rsidP="00AD23B4">
      <w:pPr>
        <w:rPr>
          <w:rFonts w:ascii="Arial" w:hAnsi="Arial" w:cs="Arial"/>
          <w:sz w:val="20"/>
          <w:szCs w:val="20"/>
        </w:rPr>
      </w:pPr>
      <w:r w:rsidRPr="00E94DE6">
        <w:rPr>
          <w:rFonts w:ascii="Arial" w:hAnsi="Arial" w:cs="Arial"/>
          <w:sz w:val="20"/>
          <w:szCs w:val="20"/>
        </w:rPr>
        <w:t>Supplementary Appendix 2.</w:t>
      </w:r>
      <w:proofErr w:type="gramStart"/>
      <w:r w:rsidRPr="00E94DE6">
        <w:rPr>
          <w:rFonts w:ascii="Arial" w:hAnsi="Arial" w:cs="Arial"/>
          <w:sz w:val="20"/>
          <w:szCs w:val="20"/>
        </w:rPr>
        <w:t>a.</w:t>
      </w:r>
      <w:r w:rsidR="00E94DE6" w:rsidRPr="00E94DE6">
        <w:rPr>
          <w:rFonts w:ascii="Arial" w:eastAsia="Cambria" w:hAnsi="Arial" w:cs="Arial"/>
          <w:sz w:val="20"/>
          <w:szCs w:val="20"/>
        </w:rPr>
        <w:t>Characteristics</w:t>
      </w:r>
      <w:proofErr w:type="gramEnd"/>
      <w:r w:rsidR="00E94DE6" w:rsidRPr="00E94DE6">
        <w:rPr>
          <w:rFonts w:ascii="Arial" w:eastAsia="Cambria" w:hAnsi="Arial" w:cs="Arial"/>
          <w:sz w:val="20"/>
          <w:szCs w:val="20"/>
        </w:rPr>
        <w:t xml:space="preserve"> of the included rehabilitation and assessment studies.</w:t>
      </w:r>
    </w:p>
    <w:tbl>
      <w:tblPr>
        <w:tblStyle w:val="ae"/>
        <w:tblW w:w="137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559"/>
        <w:gridCol w:w="1984"/>
        <w:gridCol w:w="1560"/>
        <w:gridCol w:w="3685"/>
        <w:gridCol w:w="2268"/>
      </w:tblGrid>
      <w:tr w:rsidR="00E94DE6" w:rsidRPr="00E94DE6" w14:paraId="1536E74F" w14:textId="77777777" w:rsidTr="00E94DE6">
        <w:tc>
          <w:tcPr>
            <w:tcW w:w="1418" w:type="dxa"/>
          </w:tcPr>
          <w:p w14:paraId="0979B730" w14:textId="4E9EDD35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tudy</w:t>
            </w:r>
          </w:p>
        </w:tc>
        <w:tc>
          <w:tcPr>
            <w:tcW w:w="1276" w:type="dxa"/>
          </w:tcPr>
          <w:p w14:paraId="1D757006" w14:textId="1C057CD3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tudy Design</w:t>
            </w:r>
          </w:p>
        </w:tc>
        <w:tc>
          <w:tcPr>
            <w:tcW w:w="1559" w:type="dxa"/>
          </w:tcPr>
          <w:p w14:paraId="3D5769E0" w14:textId="7EF52933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ample Size</w:t>
            </w:r>
          </w:p>
        </w:tc>
        <w:tc>
          <w:tcPr>
            <w:tcW w:w="1984" w:type="dxa"/>
          </w:tcPr>
          <w:p w14:paraId="5D858C17" w14:textId="6D927DA0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Age (Mean ± SD or Range)</w:t>
            </w:r>
          </w:p>
        </w:tc>
        <w:tc>
          <w:tcPr>
            <w:tcW w:w="1560" w:type="dxa"/>
          </w:tcPr>
          <w:p w14:paraId="675C46C3" w14:textId="074941D5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ex (M/F)</w:t>
            </w:r>
          </w:p>
        </w:tc>
        <w:tc>
          <w:tcPr>
            <w:tcW w:w="3685" w:type="dxa"/>
          </w:tcPr>
          <w:p w14:paraId="5A13A312" w14:textId="6D316D88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Stroke Stage &amp; Time &amp; Etiology</w:t>
            </w:r>
          </w:p>
        </w:tc>
        <w:tc>
          <w:tcPr>
            <w:tcW w:w="2268" w:type="dxa"/>
          </w:tcPr>
          <w:p w14:paraId="3E63C986" w14:textId="2C9D7FFD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Lesion Location</w:t>
            </w:r>
          </w:p>
        </w:tc>
      </w:tr>
      <w:tr w:rsidR="00E94DE6" w:rsidRPr="00E94DE6" w14:paraId="65E20E2B" w14:textId="77777777" w:rsidTr="00E94DE6">
        <w:tc>
          <w:tcPr>
            <w:tcW w:w="1418" w:type="dxa"/>
          </w:tcPr>
          <w:p w14:paraId="76547C11" w14:textId="31F95919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k et al., 2022, United States</w:t>
            </w:r>
          </w:p>
        </w:tc>
        <w:tc>
          <w:tcPr>
            <w:tcW w:w="1276" w:type="dxa"/>
          </w:tcPr>
          <w:p w14:paraId="22288520" w14:textId="0D8C6EC4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ilot Study</w:t>
            </w:r>
          </w:p>
        </w:tc>
        <w:tc>
          <w:tcPr>
            <w:tcW w:w="1559" w:type="dxa"/>
          </w:tcPr>
          <w:p w14:paraId="0787D427" w14:textId="437374F3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with stroke and SN and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with stroke without SN (WSN)</w:t>
            </w:r>
          </w:p>
        </w:tc>
        <w:tc>
          <w:tcPr>
            <w:tcW w:w="1984" w:type="dxa"/>
          </w:tcPr>
          <w:p w14:paraId="3248E075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N (mean+-SD</w:t>
            </w:r>
          </w:p>
          <w:p w14:paraId="30D7B396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61.4+-18.6)</w:t>
            </w:r>
          </w:p>
          <w:p w14:paraId="5E114C1F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8A217CD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WSN: (mean+-SD</w:t>
            </w:r>
          </w:p>
          <w:p w14:paraId="00E28023" w14:textId="54EE40AC" w:rsidR="00AD23B4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54.4+-23.1)</w:t>
            </w:r>
          </w:p>
        </w:tc>
        <w:tc>
          <w:tcPr>
            <w:tcW w:w="1560" w:type="dxa"/>
          </w:tcPr>
          <w:p w14:paraId="4E466007" w14:textId="06AC5B2E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N:2M,3F</w:t>
            </w:r>
          </w:p>
          <w:p w14:paraId="7CDEBDC3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C5A7963" w14:textId="3B1A9AAB" w:rsidR="00AD23B4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WSN:4M,1F</w:t>
            </w:r>
          </w:p>
        </w:tc>
        <w:tc>
          <w:tcPr>
            <w:tcW w:w="3685" w:type="dxa"/>
          </w:tcPr>
          <w:p w14:paraId="74AF9BA3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N:151 +-307 (4 early Subacute, 1 chronic)</w:t>
            </w:r>
          </w:p>
          <w:p w14:paraId="0FF2B839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771198F3" w14:textId="77777777" w:rsidR="00AD23B4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WSN:1238+- 1130 (1 early Subacute, 4 chronic)</w:t>
            </w:r>
          </w:p>
          <w:p w14:paraId="05EF8710" w14:textId="319DF40A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268" w:type="dxa"/>
          </w:tcPr>
          <w:p w14:paraId="660980CA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N:4 right,1 left</w:t>
            </w:r>
          </w:p>
          <w:p w14:paraId="511D235A" w14:textId="684E4436" w:rsidR="00AD23B4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WSN:2 right, 3 left</w:t>
            </w:r>
          </w:p>
        </w:tc>
      </w:tr>
      <w:tr w:rsidR="00E94DE6" w:rsidRPr="00E94DE6" w14:paraId="3CDF5754" w14:textId="77777777" w:rsidTr="00E94DE6">
        <w:tc>
          <w:tcPr>
            <w:tcW w:w="1418" w:type="dxa"/>
          </w:tcPr>
          <w:p w14:paraId="2C468162" w14:textId="726D2C0A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kazawa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2022, Japan</w:t>
            </w:r>
          </w:p>
        </w:tc>
        <w:tc>
          <w:tcPr>
            <w:tcW w:w="1276" w:type="dxa"/>
          </w:tcPr>
          <w:p w14:paraId="27DE4673" w14:textId="333F21C2" w:rsidR="00AD23B4" w:rsidRPr="00E94DE6" w:rsidRDefault="00DD3E39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easibility single-case study</w:t>
            </w:r>
          </w:p>
        </w:tc>
        <w:tc>
          <w:tcPr>
            <w:tcW w:w="1559" w:type="dxa"/>
          </w:tcPr>
          <w:p w14:paraId="154165F3" w14:textId="677CED5B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=1(left USN)</w:t>
            </w:r>
          </w:p>
        </w:tc>
        <w:tc>
          <w:tcPr>
            <w:tcW w:w="1984" w:type="dxa"/>
          </w:tcPr>
          <w:p w14:paraId="08F0C949" w14:textId="26CD8761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560" w:type="dxa"/>
          </w:tcPr>
          <w:p w14:paraId="1866BD3B" w14:textId="35CF6C0E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3685" w:type="dxa"/>
          </w:tcPr>
          <w:p w14:paraId="33AFE795" w14:textId="77777777" w:rsidR="00AD23B4" w:rsidRPr="00E94DE6" w:rsidRDefault="00736F11" w:rsidP="00AD23B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ate subacute; 124 days post-onset</w:t>
            </w:r>
          </w:p>
          <w:p w14:paraId="38762D64" w14:textId="391127BF" w:rsidR="00736F11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emorrhage</w:t>
            </w:r>
          </w:p>
        </w:tc>
        <w:tc>
          <w:tcPr>
            <w:tcW w:w="2268" w:type="dxa"/>
          </w:tcPr>
          <w:p w14:paraId="28B82E92" w14:textId="2D0CCC68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tient had left USN</w:t>
            </w:r>
          </w:p>
        </w:tc>
      </w:tr>
      <w:tr w:rsidR="00E94DE6" w:rsidRPr="00E94DE6" w14:paraId="474980DE" w14:textId="77777777" w:rsidTr="00E94DE6">
        <w:tc>
          <w:tcPr>
            <w:tcW w:w="1418" w:type="dxa"/>
          </w:tcPr>
          <w:p w14:paraId="5F260582" w14:textId="0937A79F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ocanaogullar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United States</w:t>
            </w:r>
          </w:p>
        </w:tc>
        <w:tc>
          <w:tcPr>
            <w:tcW w:w="1276" w:type="dxa"/>
          </w:tcPr>
          <w:p w14:paraId="50AE3DD1" w14:textId="40F825B3" w:rsidR="00AD23B4" w:rsidRPr="00E94DE6" w:rsidRDefault="00DD3E39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easibility study </w:t>
            </w:r>
          </w:p>
        </w:tc>
        <w:tc>
          <w:tcPr>
            <w:tcW w:w="1559" w:type="dxa"/>
          </w:tcPr>
          <w:p w14:paraId="478662DA" w14:textId="2A727C5C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 SN and 5 WSN</w:t>
            </w:r>
          </w:p>
        </w:tc>
        <w:tc>
          <w:tcPr>
            <w:tcW w:w="1984" w:type="dxa"/>
          </w:tcPr>
          <w:p w14:paraId="064886B9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N:(mean+-SD</w:t>
            </w:r>
          </w:p>
          <w:p w14:paraId="2765178A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67.4+-11.5)</w:t>
            </w:r>
          </w:p>
          <w:p w14:paraId="6C44C2AD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4ED53DF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WSN:(mean+-SD</w:t>
            </w:r>
          </w:p>
          <w:p w14:paraId="098B1C91" w14:textId="4123713A" w:rsidR="00AD23B4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53.4+-19.8)</w:t>
            </w:r>
          </w:p>
        </w:tc>
        <w:tc>
          <w:tcPr>
            <w:tcW w:w="1560" w:type="dxa"/>
          </w:tcPr>
          <w:p w14:paraId="0D0877B1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N:2M,3F</w:t>
            </w:r>
          </w:p>
          <w:p w14:paraId="18E47A40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38D39236" w14:textId="758893D7" w:rsidR="00AD23B4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WSN:3M,2F</w:t>
            </w:r>
          </w:p>
        </w:tc>
        <w:tc>
          <w:tcPr>
            <w:tcW w:w="3685" w:type="dxa"/>
          </w:tcPr>
          <w:p w14:paraId="1CCF276D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N: 208 +-288 (2 acute, 2 chronic,1 nr)</w:t>
            </w:r>
          </w:p>
          <w:p w14:paraId="5228314D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43EEC863" w14:textId="77777777" w:rsidR="00AD23B4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WSN: 1239+- 1010(1 early Subacute, 4 chronic)</w:t>
            </w:r>
          </w:p>
          <w:p w14:paraId="0E6AD268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79CE98D" w14:textId="677155DA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NR</w:t>
            </w:r>
          </w:p>
        </w:tc>
        <w:tc>
          <w:tcPr>
            <w:tcW w:w="2268" w:type="dxa"/>
          </w:tcPr>
          <w:p w14:paraId="49B88816" w14:textId="215AA40B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: Right=4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eft=1; WSN: Right=2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eft=3</w:t>
            </w:r>
          </w:p>
        </w:tc>
      </w:tr>
      <w:tr w:rsidR="00E94DE6" w:rsidRPr="00E94DE6" w14:paraId="763E645B" w14:textId="77777777" w:rsidTr="00E94DE6">
        <w:tc>
          <w:tcPr>
            <w:tcW w:w="1418" w:type="dxa"/>
          </w:tcPr>
          <w:p w14:paraId="69E1AC6C" w14:textId="41C1AEFE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3 Germany</w:t>
            </w:r>
          </w:p>
        </w:tc>
        <w:tc>
          <w:tcPr>
            <w:tcW w:w="1276" w:type="dxa"/>
          </w:tcPr>
          <w:p w14:paraId="11A09B08" w14:textId="643FFD11" w:rsidR="00AD23B4" w:rsidRPr="00E94DE6" w:rsidRDefault="00DD3E39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easibility study</w:t>
            </w:r>
          </w:p>
        </w:tc>
        <w:tc>
          <w:tcPr>
            <w:tcW w:w="1559" w:type="dxa"/>
          </w:tcPr>
          <w:p w14:paraId="596835AE" w14:textId="57779F28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10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 and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0 healthy older adults </w:t>
            </w:r>
          </w:p>
        </w:tc>
        <w:tc>
          <w:tcPr>
            <w:tcW w:w="1984" w:type="dxa"/>
          </w:tcPr>
          <w:p w14:paraId="787CE5D3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61.3 ± 15.2 years (patients)</w:t>
            </w:r>
          </w:p>
          <w:p w14:paraId="6A89CECE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DE041C2" w14:textId="24D8A688" w:rsidR="00AD23B4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66 ± 11.9 years (healthy)</w:t>
            </w:r>
          </w:p>
        </w:tc>
        <w:tc>
          <w:tcPr>
            <w:tcW w:w="1560" w:type="dxa"/>
          </w:tcPr>
          <w:p w14:paraId="00C4693A" w14:textId="1B9BE69E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N:8 M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2F</w:t>
            </w:r>
          </w:p>
          <w:p w14:paraId="0A0579E4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0F21CC91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healthy:NR</w:t>
            </w:r>
            <w:proofErr w:type="spellEnd"/>
          </w:p>
          <w:p w14:paraId="6F477861" w14:textId="77777777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85" w:type="dxa"/>
          </w:tcPr>
          <w:p w14:paraId="72999335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Mean 138.4 ± 192.1 days </w:t>
            </w:r>
          </w:p>
          <w:p w14:paraId="08B15769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16731410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7 early subacute,</w:t>
            </w:r>
          </w:p>
          <w:p w14:paraId="57D57723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  <w:p w14:paraId="334864F0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late subacute,</w:t>
            </w:r>
          </w:p>
          <w:p w14:paraId="7B552240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2 chronic</w:t>
            </w:r>
          </w:p>
          <w:p w14:paraId="5824A3A6" w14:textId="77777777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3E21754" w14:textId="2FCE2848" w:rsidR="00736F11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ischaemic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=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,haemorrhagic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=5</w:t>
            </w:r>
          </w:p>
        </w:tc>
        <w:tc>
          <w:tcPr>
            <w:tcW w:w="2268" w:type="dxa"/>
          </w:tcPr>
          <w:p w14:paraId="4DB19EE1" w14:textId="77777777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A5EF50" w14:textId="77777777" w:rsidR="00736F11" w:rsidRPr="00E94DE6" w:rsidRDefault="00736F11" w:rsidP="00736F11">
            <w:pPr>
              <w:rPr>
                <w:rFonts w:ascii="Arial" w:hAnsi="Arial" w:cs="Arial"/>
                <w:sz w:val="20"/>
                <w:szCs w:val="20"/>
              </w:rPr>
            </w:pPr>
          </w:p>
          <w:p w14:paraId="33A5AF2F" w14:textId="7167F65D" w:rsidR="00736F11" w:rsidRPr="00E94DE6" w:rsidRDefault="00736F11" w:rsidP="00736F11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ight hemisphere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</w:tc>
      </w:tr>
      <w:tr w:rsidR="00E94DE6" w:rsidRPr="00E94DE6" w14:paraId="2B3A1583" w14:textId="77777777" w:rsidTr="00E94DE6">
        <w:tc>
          <w:tcPr>
            <w:tcW w:w="1418" w:type="dxa"/>
          </w:tcPr>
          <w:p w14:paraId="529CDF6F" w14:textId="0D324D44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3 Germany</w:t>
            </w:r>
          </w:p>
        </w:tc>
        <w:tc>
          <w:tcPr>
            <w:tcW w:w="1276" w:type="dxa"/>
          </w:tcPr>
          <w:p w14:paraId="67348036" w14:textId="2616767D" w:rsidR="00AD23B4" w:rsidRPr="00E94DE6" w:rsidRDefault="00DD3E39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RCT</w:t>
            </w:r>
          </w:p>
        </w:tc>
        <w:tc>
          <w:tcPr>
            <w:tcW w:w="1559" w:type="dxa"/>
          </w:tcPr>
          <w:p w14:paraId="64277E1E" w14:textId="18F54D77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N=20 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(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10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gam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10 standard)</w:t>
            </w:r>
          </w:p>
        </w:tc>
        <w:tc>
          <w:tcPr>
            <w:tcW w:w="1984" w:type="dxa"/>
          </w:tcPr>
          <w:p w14:paraId="5A1E3152" w14:textId="791869F9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gam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61.3 ± 15.2; Standard 60.7 ± 12.45</w:t>
            </w:r>
          </w:p>
        </w:tc>
        <w:tc>
          <w:tcPr>
            <w:tcW w:w="1560" w:type="dxa"/>
          </w:tcPr>
          <w:p w14:paraId="5356EA42" w14:textId="14F6ADA2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gam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8M, 2F; Standard 6M,4F</w:t>
            </w:r>
          </w:p>
        </w:tc>
        <w:tc>
          <w:tcPr>
            <w:tcW w:w="3685" w:type="dxa"/>
          </w:tcPr>
          <w:p w14:paraId="7FC87075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negami:138.4 ± (192.1)</w:t>
            </w:r>
          </w:p>
          <w:p w14:paraId="478F4093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5DAD1BD8" w14:textId="7777777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tandard: 84 ± 33.86</w:t>
            </w:r>
          </w:p>
          <w:p w14:paraId="7C8FD1BE" w14:textId="77777777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65CD27" w14:textId="2792BED3" w:rsidR="00736F11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gam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5 infarcts/5 hemorrhages; Standard 4 infarcts/6 hemorrhages</w:t>
            </w:r>
          </w:p>
        </w:tc>
        <w:tc>
          <w:tcPr>
            <w:tcW w:w="2268" w:type="dxa"/>
          </w:tcPr>
          <w:p w14:paraId="047C2F95" w14:textId="749DF1C5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ight hemisphere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</w:t>
            </w:r>
          </w:p>
        </w:tc>
      </w:tr>
      <w:tr w:rsidR="00E94DE6" w:rsidRPr="00E94DE6" w14:paraId="78A4808E" w14:textId="77777777" w:rsidTr="00E94DE6">
        <w:tc>
          <w:tcPr>
            <w:tcW w:w="1418" w:type="dxa"/>
          </w:tcPr>
          <w:p w14:paraId="6E5806C6" w14:textId="68D445AC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akker et al., 2020, Netherlands</w:t>
            </w:r>
          </w:p>
        </w:tc>
        <w:tc>
          <w:tcPr>
            <w:tcW w:w="1276" w:type="dxa"/>
          </w:tcPr>
          <w:p w14:paraId="4208BF02" w14:textId="16C49A54" w:rsidR="00DD3E39" w:rsidRPr="00E94DE6" w:rsidRDefault="00DD3E39" w:rsidP="00DD3E39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sign-based research (DBR) study</w:t>
            </w:r>
          </w:p>
        </w:tc>
        <w:tc>
          <w:tcPr>
            <w:tcW w:w="1559" w:type="dxa"/>
          </w:tcPr>
          <w:p w14:paraId="64948AEA" w14:textId="27E9D8F5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7 S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nd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8 OTs and 7 other HCPs </w:t>
            </w:r>
          </w:p>
        </w:tc>
        <w:tc>
          <w:tcPr>
            <w:tcW w:w="1984" w:type="dxa"/>
          </w:tcPr>
          <w:p w14:paraId="31A20F05" w14:textId="7822F4D9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31270EC1" w14:textId="68F99AE1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3685" w:type="dxa"/>
          </w:tcPr>
          <w:p w14:paraId="426DD715" w14:textId="7E5F0980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268" w:type="dxa"/>
          </w:tcPr>
          <w:p w14:paraId="0AE119B9" w14:textId="5759C1D7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E94DE6" w:rsidRPr="00E94DE6" w14:paraId="6F6644AB" w14:textId="77777777" w:rsidTr="00E94DE6">
        <w:trPr>
          <w:trHeight w:val="1499"/>
        </w:trPr>
        <w:tc>
          <w:tcPr>
            <w:tcW w:w="1418" w:type="dxa"/>
          </w:tcPr>
          <w:p w14:paraId="59E4CA2F" w14:textId="4F4A74B6" w:rsidR="00AD23B4" w:rsidRPr="00E94DE6" w:rsidRDefault="00AD23B4" w:rsidP="00AD23B4">
            <w:pPr>
              <w:tabs>
                <w:tab w:val="left" w:pos="565"/>
              </w:tabs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4 Germany</w:t>
            </w:r>
          </w:p>
        </w:tc>
        <w:tc>
          <w:tcPr>
            <w:tcW w:w="1276" w:type="dxa"/>
          </w:tcPr>
          <w:p w14:paraId="392D5DFE" w14:textId="456A1F5F" w:rsidR="00AD23B4" w:rsidRPr="00E94DE6" w:rsidRDefault="00DD3E39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ross-sectional diagnostic accuracy study</w:t>
            </w:r>
          </w:p>
        </w:tc>
        <w:tc>
          <w:tcPr>
            <w:tcW w:w="1559" w:type="dxa"/>
          </w:tcPr>
          <w:p w14:paraId="1C7BA8DA" w14:textId="202E3A92" w:rsidR="00AD23B4" w:rsidRPr="00E94DE6" w:rsidRDefault="00736F11" w:rsidP="00AD23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0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N and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20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Healthy controls </w:t>
            </w:r>
          </w:p>
        </w:tc>
        <w:tc>
          <w:tcPr>
            <w:tcW w:w="1984" w:type="dxa"/>
          </w:tcPr>
          <w:p w14:paraId="4F0962ED" w14:textId="499EAE5A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tients 59.6 ± 14.6; Controls 60.1 ± 13.4</w:t>
            </w:r>
          </w:p>
        </w:tc>
        <w:tc>
          <w:tcPr>
            <w:tcW w:w="1560" w:type="dxa"/>
          </w:tcPr>
          <w:p w14:paraId="3624ECA0" w14:textId="36C5779C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tients 15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M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Controls 10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M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3685" w:type="dxa"/>
          </w:tcPr>
          <w:p w14:paraId="48CB92E2" w14:textId="77777777" w:rsidR="00AD23B4" w:rsidRPr="00E94DE6" w:rsidRDefault="00736F11" w:rsidP="00AD23B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tients 145.7 ± 185.5 days post-stroke</w:t>
            </w:r>
          </w:p>
          <w:p w14:paraId="41967763" w14:textId="3F4F2481" w:rsidR="00736F11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 infarcts / 12 hemorrhages</w:t>
            </w:r>
          </w:p>
        </w:tc>
        <w:tc>
          <w:tcPr>
            <w:tcW w:w="2268" w:type="dxa"/>
          </w:tcPr>
          <w:p w14:paraId="446EF2D2" w14:textId="01694516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ight hemisphere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</w:t>
            </w:r>
          </w:p>
        </w:tc>
      </w:tr>
      <w:tr w:rsidR="00E94DE6" w:rsidRPr="00E94DE6" w14:paraId="0336126A" w14:textId="77777777" w:rsidTr="00E94DE6">
        <w:tc>
          <w:tcPr>
            <w:tcW w:w="1418" w:type="dxa"/>
          </w:tcPr>
          <w:p w14:paraId="416540EB" w14:textId="2403180A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iang et al. (2010), United Kingdom</w:t>
            </w:r>
          </w:p>
        </w:tc>
        <w:tc>
          <w:tcPr>
            <w:tcW w:w="1276" w:type="dxa"/>
          </w:tcPr>
          <w:p w14:paraId="64784751" w14:textId="0FBDBAB1" w:rsidR="00AD23B4" w:rsidRPr="00E94DE6" w:rsidRDefault="00DD3E39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Observational case-control study</w:t>
            </w:r>
          </w:p>
        </w:tc>
        <w:tc>
          <w:tcPr>
            <w:tcW w:w="1559" w:type="dxa"/>
          </w:tcPr>
          <w:p w14:paraId="7554E75B" w14:textId="226EB9A1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raining: 33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+ 110 stroke controls; Testing: 19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+ 27 stroke controls</w:t>
            </w:r>
          </w:p>
        </w:tc>
        <w:tc>
          <w:tcPr>
            <w:tcW w:w="1984" w:type="dxa"/>
          </w:tcPr>
          <w:p w14:paraId="553C94B4" w14:textId="7BDB9E55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&gt; 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0 year old</w:t>
            </w:r>
            <w:proofErr w:type="gramEnd"/>
          </w:p>
        </w:tc>
        <w:tc>
          <w:tcPr>
            <w:tcW w:w="1560" w:type="dxa"/>
          </w:tcPr>
          <w:p w14:paraId="1021A6F8" w14:textId="13E856D2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3685" w:type="dxa"/>
          </w:tcPr>
          <w:p w14:paraId="760F28F2" w14:textId="5DC8DB9F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268" w:type="dxa"/>
          </w:tcPr>
          <w:p w14:paraId="3EA2B63D" w14:textId="3B930597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E94DE6" w:rsidRPr="00E94DE6" w14:paraId="7AE1B694" w14:textId="77777777" w:rsidTr="00E94DE6">
        <w:tc>
          <w:tcPr>
            <w:tcW w:w="1418" w:type="dxa"/>
          </w:tcPr>
          <w:p w14:paraId="4C6D0E3A" w14:textId="215C2DFF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De Boi et al. (2024), Belgium</w:t>
            </w:r>
          </w:p>
        </w:tc>
        <w:tc>
          <w:tcPr>
            <w:tcW w:w="1276" w:type="dxa"/>
          </w:tcPr>
          <w:p w14:paraId="0EC796E0" w14:textId="4247D59F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ross-sectional diagnostic accuracy study</w:t>
            </w:r>
          </w:p>
        </w:tc>
        <w:tc>
          <w:tcPr>
            <w:tcW w:w="1559" w:type="dxa"/>
          </w:tcPr>
          <w:p w14:paraId="19F3C4A7" w14:textId="375E1009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C15, WSN 13, SN 10</w:t>
            </w:r>
          </w:p>
        </w:tc>
        <w:tc>
          <w:tcPr>
            <w:tcW w:w="1984" w:type="dxa"/>
          </w:tcPr>
          <w:p w14:paraId="37CBF3C4" w14:textId="1492FA13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HC 55.4 ± 24.4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63.2 ± 18.2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67.0 ± 19.3</w:t>
            </w:r>
          </w:p>
        </w:tc>
        <w:tc>
          <w:tcPr>
            <w:tcW w:w="1560" w:type="dxa"/>
          </w:tcPr>
          <w:p w14:paraId="2653696A" w14:textId="5C50F6E5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C 10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WS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4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6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3685" w:type="dxa"/>
          </w:tcPr>
          <w:p w14:paraId="0E930464" w14:textId="77777777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  <w:p w14:paraId="2A58B467" w14:textId="77777777" w:rsidR="00736F11" w:rsidRPr="00E94DE6" w:rsidRDefault="00736F11" w:rsidP="00AD23B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chemic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</w:p>
          <w:p w14:paraId="68FFDEB9" w14:textId="3F57E77E" w:rsidR="00736F11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emorrhagic</w:t>
            </w:r>
          </w:p>
        </w:tc>
        <w:tc>
          <w:tcPr>
            <w:tcW w:w="2268" w:type="dxa"/>
          </w:tcPr>
          <w:p w14:paraId="3B104988" w14:textId="03ADDEE7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ight hemisphere</w:t>
            </w:r>
          </w:p>
        </w:tc>
      </w:tr>
      <w:tr w:rsidR="00E94DE6" w:rsidRPr="00E94DE6" w14:paraId="5B65C847" w14:textId="77777777" w:rsidTr="00E94DE6">
        <w:tc>
          <w:tcPr>
            <w:tcW w:w="1418" w:type="dxa"/>
          </w:tcPr>
          <w:p w14:paraId="4026333E" w14:textId="73F83A44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isi et al. (2021), Italy</w:t>
            </w:r>
          </w:p>
        </w:tc>
        <w:tc>
          <w:tcPr>
            <w:tcW w:w="1276" w:type="dxa"/>
          </w:tcPr>
          <w:p w14:paraId="1488A585" w14:textId="58DB193D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ross-sectional diagnostic accuracy study</w:t>
            </w:r>
          </w:p>
        </w:tc>
        <w:tc>
          <w:tcPr>
            <w:tcW w:w="1559" w:type="dxa"/>
          </w:tcPr>
          <w:p w14:paraId="5942AA8B" w14:textId="6D39D1C6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N 11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 24</w:t>
            </w:r>
          </w:p>
        </w:tc>
        <w:tc>
          <w:tcPr>
            <w:tcW w:w="1984" w:type="dxa"/>
          </w:tcPr>
          <w:p w14:paraId="6D957E6B" w14:textId="2EBBF950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9.89 ± 14.51 (overall)</w:t>
            </w:r>
          </w:p>
        </w:tc>
        <w:tc>
          <w:tcPr>
            <w:tcW w:w="1560" w:type="dxa"/>
          </w:tcPr>
          <w:p w14:paraId="1B1FCC9A" w14:textId="3869D270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0M,15F</w:t>
            </w:r>
          </w:p>
        </w:tc>
        <w:tc>
          <w:tcPr>
            <w:tcW w:w="3685" w:type="dxa"/>
          </w:tcPr>
          <w:p w14:paraId="246BE651" w14:textId="77777777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,</w:t>
            </w:r>
          </w:p>
          <w:p w14:paraId="2DF901D8" w14:textId="076FBBEC" w:rsidR="00736F11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aemorrhagic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9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schaemic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6</w:t>
            </w:r>
          </w:p>
        </w:tc>
        <w:tc>
          <w:tcPr>
            <w:tcW w:w="2268" w:type="dxa"/>
          </w:tcPr>
          <w:p w14:paraId="44C88366" w14:textId="6CF9323D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ight 19 / Left 16; all USN on right</w:t>
            </w:r>
          </w:p>
        </w:tc>
      </w:tr>
      <w:tr w:rsidR="00E94DE6" w:rsidRPr="00E94DE6" w14:paraId="5F2A1E7F" w14:textId="77777777" w:rsidTr="00E94DE6">
        <w:tc>
          <w:tcPr>
            <w:tcW w:w="1418" w:type="dxa"/>
          </w:tcPr>
          <w:p w14:paraId="6AC13F08" w14:textId="7FAC56B5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ocanaogullar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 (2020), United States</w:t>
            </w:r>
          </w:p>
        </w:tc>
        <w:tc>
          <w:tcPr>
            <w:tcW w:w="1276" w:type="dxa"/>
          </w:tcPr>
          <w:p w14:paraId="129BFDAF" w14:textId="68642940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ross-sectional diagnostic accuracy study</w:t>
            </w:r>
          </w:p>
        </w:tc>
        <w:tc>
          <w:tcPr>
            <w:tcW w:w="1559" w:type="dxa"/>
          </w:tcPr>
          <w:p w14:paraId="055FEC02" w14:textId="604852C2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=5, WSN=6</w:t>
            </w:r>
          </w:p>
        </w:tc>
        <w:tc>
          <w:tcPr>
            <w:tcW w:w="1984" w:type="dxa"/>
          </w:tcPr>
          <w:p w14:paraId="4BEDBC80" w14:textId="2681318E" w:rsidR="00736F11" w:rsidRPr="00E94DE6" w:rsidRDefault="00736F11" w:rsidP="00736F11">
            <w:pPr>
              <w:tabs>
                <w:tab w:val="left" w:pos="528"/>
              </w:tabs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1560" w:type="dxa"/>
          </w:tcPr>
          <w:p w14:paraId="595BC85A" w14:textId="77777777" w:rsidR="00736F11" w:rsidRPr="00E94DE6" w:rsidRDefault="00736F11" w:rsidP="00AD23B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 3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</w:p>
          <w:p w14:paraId="7A65680B" w14:textId="7A49CF1E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SN 3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3685" w:type="dxa"/>
          </w:tcPr>
          <w:p w14:paraId="4F56A864" w14:textId="7B5C6837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64.6 ± 10.4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35A0CB4A" w14:textId="5F8E848D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1 acute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2 early subacute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1 late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subacute</w:t>
            </w:r>
          </w:p>
          <w:p w14:paraId="74A3B244" w14:textId="7D0D1E9D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W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: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68.2 ± 7.4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:</w:t>
            </w:r>
          </w:p>
          <w:p w14:paraId="46FAD97B" w14:textId="34D8AA0B" w:rsidR="00736F11" w:rsidRPr="00E94DE6" w:rsidRDefault="00736F11" w:rsidP="00736F11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1 acute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5 early</w:t>
            </w:r>
          </w:p>
          <w:p w14:paraId="1F555D44" w14:textId="3E75AE4B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  <w:tc>
          <w:tcPr>
            <w:tcW w:w="2268" w:type="dxa"/>
          </w:tcPr>
          <w:p w14:paraId="28E7C981" w14:textId="426A24A8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SN: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ight</w:t>
            </w:r>
            <w:proofErr w:type="spellEnd"/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=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eft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=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ilateral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=1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: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ight=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eft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=1</w:t>
            </w:r>
          </w:p>
        </w:tc>
      </w:tr>
      <w:tr w:rsidR="00E94DE6" w:rsidRPr="00E94DE6" w14:paraId="3A171FEB" w14:textId="77777777" w:rsidTr="00E94DE6">
        <w:tc>
          <w:tcPr>
            <w:tcW w:w="1418" w:type="dxa"/>
          </w:tcPr>
          <w:p w14:paraId="6DE0D6A9" w14:textId="5626BCDA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osenzopf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 (2023), Germany</w:t>
            </w:r>
          </w:p>
        </w:tc>
        <w:tc>
          <w:tcPr>
            <w:tcW w:w="1276" w:type="dxa"/>
          </w:tcPr>
          <w:p w14:paraId="6597FA24" w14:textId="658F7243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ross-sectional diagnostic accuracy study</w:t>
            </w:r>
          </w:p>
        </w:tc>
        <w:tc>
          <w:tcPr>
            <w:tcW w:w="1559" w:type="dxa"/>
          </w:tcPr>
          <w:p w14:paraId="126434BC" w14:textId="7F9F669C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, WS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984" w:type="dxa"/>
          </w:tcPr>
          <w:p w14:paraId="2947DB3A" w14:textId="0CE3266A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71.0 ± 8.3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W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56.9 ± 15.9</w:t>
            </w:r>
          </w:p>
        </w:tc>
        <w:tc>
          <w:tcPr>
            <w:tcW w:w="1560" w:type="dxa"/>
          </w:tcPr>
          <w:p w14:paraId="44B20C1F" w14:textId="2D386A3C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8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WS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;</w:t>
            </w:r>
          </w:p>
        </w:tc>
        <w:tc>
          <w:tcPr>
            <w:tcW w:w="3685" w:type="dxa"/>
          </w:tcPr>
          <w:p w14:paraId="2BEC1743" w14:textId="77777777" w:rsidR="00AD23B4" w:rsidRPr="00E94DE6" w:rsidRDefault="00736F11" w:rsidP="00AD23B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cute: tested 6.4 ± 4.5 days post-stroke 19; Chronic: 32 months 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;</w:t>
            </w:r>
            <w:proofErr w:type="gramEnd"/>
          </w:p>
          <w:p w14:paraId="7D87E91C" w14:textId="018D1341" w:rsidR="00736F11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schaemic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</w:t>
            </w:r>
          </w:p>
        </w:tc>
        <w:tc>
          <w:tcPr>
            <w:tcW w:w="2268" w:type="dxa"/>
          </w:tcPr>
          <w:p w14:paraId="6206CDEE" w14:textId="34FA348D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ight hemisphere </w:t>
            </w:r>
          </w:p>
        </w:tc>
      </w:tr>
      <w:tr w:rsidR="00E94DE6" w:rsidRPr="00E94DE6" w14:paraId="36A4C073" w14:textId="77777777" w:rsidTr="00E94DE6">
        <w:tc>
          <w:tcPr>
            <w:tcW w:w="1418" w:type="dxa"/>
          </w:tcPr>
          <w:p w14:paraId="243048E6" w14:textId="4F301FCA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elger et al. (2023), Germany</w:t>
            </w:r>
          </w:p>
        </w:tc>
        <w:tc>
          <w:tcPr>
            <w:tcW w:w="1276" w:type="dxa"/>
          </w:tcPr>
          <w:p w14:paraId="6B6960D1" w14:textId="4B1F5167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ross-sectional diagnostic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accuracy study</w:t>
            </w:r>
          </w:p>
        </w:tc>
        <w:tc>
          <w:tcPr>
            <w:tcW w:w="1559" w:type="dxa"/>
          </w:tcPr>
          <w:p w14:paraId="44B413C8" w14:textId="350BBB8F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S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20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WS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9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HC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20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</w:t>
            </w:r>
          </w:p>
        </w:tc>
        <w:tc>
          <w:tcPr>
            <w:tcW w:w="1984" w:type="dxa"/>
          </w:tcPr>
          <w:p w14:paraId="4B67C209" w14:textId="0F64C404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60.00 ± 6.87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56.82 ± 10.03; HC 59.05 ± 9.52</w:t>
            </w:r>
          </w:p>
        </w:tc>
        <w:tc>
          <w:tcPr>
            <w:tcW w:w="1560" w:type="dxa"/>
          </w:tcPr>
          <w:p w14:paraId="668BC010" w14:textId="01BD2FF9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: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5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M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SN: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0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9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HC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: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3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7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</w:p>
        </w:tc>
        <w:tc>
          <w:tcPr>
            <w:tcW w:w="3685" w:type="dxa"/>
          </w:tcPr>
          <w:p w14:paraId="6DAAAC5D" w14:textId="77777777" w:rsidR="00AD23B4" w:rsidRPr="00E94DE6" w:rsidRDefault="00736F11" w:rsidP="00AD23B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hronic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37.80 ± 32.99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50.00 ± 49.80</w:t>
            </w:r>
          </w:p>
          <w:p w14:paraId="1A541C20" w14:textId="5FACC61C" w:rsidR="00736F11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268" w:type="dxa"/>
          </w:tcPr>
          <w:p w14:paraId="27C7CA33" w14:textId="21FAFE4A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ight hemisphere </w:t>
            </w:r>
          </w:p>
        </w:tc>
      </w:tr>
      <w:tr w:rsidR="00E94DE6" w:rsidRPr="00E94DE6" w14:paraId="4125A98A" w14:textId="77777777" w:rsidTr="00E94DE6">
        <w:tc>
          <w:tcPr>
            <w:tcW w:w="1418" w:type="dxa"/>
          </w:tcPr>
          <w:p w14:paraId="6977BEE9" w14:textId="1554EDDF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ranceschiello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2022, Switzerland and France</w:t>
            </w:r>
          </w:p>
        </w:tc>
        <w:tc>
          <w:tcPr>
            <w:tcW w:w="1276" w:type="dxa"/>
          </w:tcPr>
          <w:p w14:paraId="31E3E742" w14:textId="0B82A6D3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ross-sectional diagnostic accuracy study</w:t>
            </w:r>
          </w:p>
        </w:tc>
        <w:tc>
          <w:tcPr>
            <w:tcW w:w="1559" w:type="dxa"/>
          </w:tcPr>
          <w:p w14:paraId="0F2B9710" w14:textId="2D317455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 15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C 9</w:t>
            </w:r>
          </w:p>
        </w:tc>
        <w:tc>
          <w:tcPr>
            <w:tcW w:w="1984" w:type="dxa"/>
          </w:tcPr>
          <w:p w14:paraId="164EEA40" w14:textId="3DC31285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N: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~58 (range 45–69)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C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 age-matched</w:t>
            </w:r>
          </w:p>
        </w:tc>
        <w:tc>
          <w:tcPr>
            <w:tcW w:w="1560" w:type="dxa"/>
          </w:tcPr>
          <w:p w14:paraId="6C7D5DE2" w14:textId="2667A1AE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SN: 9M, 6F</w:t>
            </w:r>
          </w:p>
        </w:tc>
        <w:tc>
          <w:tcPr>
            <w:tcW w:w="3685" w:type="dxa"/>
          </w:tcPr>
          <w:p w14:paraId="579CDEB7" w14:textId="77777777" w:rsidR="00AD23B4" w:rsidRPr="00E94DE6" w:rsidRDefault="00736F11" w:rsidP="00AD23B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hronic; 306.5 +-201.6</w:t>
            </w:r>
          </w:p>
          <w:p w14:paraId="31FD8E22" w14:textId="77777777" w:rsidR="00736F11" w:rsidRPr="00E94DE6" w:rsidRDefault="00736F11" w:rsidP="00AD23B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</w:p>
          <w:p w14:paraId="241B52CA" w14:textId="3AF91419" w:rsidR="00736F11" w:rsidRPr="00E94DE6" w:rsidRDefault="00736F11" w:rsidP="00736F11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schemic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1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</w:t>
            </w:r>
          </w:p>
          <w:p w14:paraId="2E20BAE5" w14:textId="45C4EF7D" w:rsidR="00736F11" w:rsidRPr="00E94DE6" w:rsidRDefault="00736F11" w:rsidP="00736F11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morrhagic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3,</w:t>
            </w:r>
          </w:p>
          <w:p w14:paraId="20878FA1" w14:textId="52B00537" w:rsidR="00736F11" w:rsidRPr="00E94DE6" w:rsidRDefault="00736F11" w:rsidP="00736F11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xed 1;</w:t>
            </w:r>
          </w:p>
        </w:tc>
        <w:tc>
          <w:tcPr>
            <w:tcW w:w="2268" w:type="dxa"/>
          </w:tcPr>
          <w:p w14:paraId="0B9DD5F4" w14:textId="6B87B9BF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ight hemisphere</w:t>
            </w:r>
          </w:p>
        </w:tc>
      </w:tr>
      <w:tr w:rsidR="00E94DE6" w:rsidRPr="00E94DE6" w14:paraId="5780B9BB" w14:textId="77777777" w:rsidTr="00E94DE6">
        <w:tc>
          <w:tcPr>
            <w:tcW w:w="1418" w:type="dxa"/>
          </w:tcPr>
          <w:p w14:paraId="5CE5D9F0" w14:textId="649B1CD4" w:rsidR="00AD23B4" w:rsidRPr="00E94DE6" w:rsidRDefault="00AD23B4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im et al., 2021, Republic of Korea</w:t>
            </w:r>
          </w:p>
        </w:tc>
        <w:tc>
          <w:tcPr>
            <w:tcW w:w="1276" w:type="dxa"/>
          </w:tcPr>
          <w:p w14:paraId="78E6BEF9" w14:textId="4A8CC3E4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ross-sectional diagnostic accuracy study</w:t>
            </w:r>
          </w:p>
        </w:tc>
        <w:tc>
          <w:tcPr>
            <w:tcW w:w="1559" w:type="dxa"/>
          </w:tcPr>
          <w:p w14:paraId="47396126" w14:textId="3431EBDA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19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WS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2, HC 22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</w:t>
            </w:r>
          </w:p>
        </w:tc>
        <w:tc>
          <w:tcPr>
            <w:tcW w:w="1984" w:type="dxa"/>
          </w:tcPr>
          <w:p w14:paraId="71D8AAEB" w14:textId="77777777" w:rsidR="00736F11" w:rsidRPr="00E94DE6" w:rsidRDefault="00736F11" w:rsidP="00AD23B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N: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54.32±7.40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WSN: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9.23±9.99; HC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</w:t>
            </w:r>
          </w:p>
          <w:p w14:paraId="7F50D108" w14:textId="482FEE60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5.41±17.82</w:t>
            </w:r>
          </w:p>
        </w:tc>
        <w:tc>
          <w:tcPr>
            <w:tcW w:w="1560" w:type="dxa"/>
          </w:tcPr>
          <w:p w14:paraId="5A702521" w14:textId="0943B71B" w:rsidR="00AD23B4" w:rsidRPr="00E94DE6" w:rsidRDefault="00736F11" w:rsidP="00AD23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4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WS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7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F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5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HC 10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,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;</w:t>
            </w:r>
          </w:p>
        </w:tc>
        <w:tc>
          <w:tcPr>
            <w:tcW w:w="3685" w:type="dxa"/>
          </w:tcPr>
          <w:p w14:paraId="5BF2E631" w14:textId="77777777" w:rsidR="00AD23B4" w:rsidRPr="00E94DE6" w:rsidRDefault="00736F11" w:rsidP="00AD23B4">
            <w:pP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≥3 months post-stroke; months since stroke: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1.79±12.37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S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0.57±10.96</w:t>
            </w:r>
          </w:p>
          <w:p w14:paraId="1B4D3B2E" w14:textId="1433DAFD" w:rsidR="00736F11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R</w:t>
            </w:r>
          </w:p>
        </w:tc>
        <w:tc>
          <w:tcPr>
            <w:tcW w:w="2268" w:type="dxa"/>
          </w:tcPr>
          <w:p w14:paraId="7CE42587" w14:textId="6CD3B7C0" w:rsidR="00AD23B4" w:rsidRPr="00E94DE6" w:rsidRDefault="00736F11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ight hemisphere</w:t>
            </w:r>
          </w:p>
        </w:tc>
      </w:tr>
    </w:tbl>
    <w:p w14:paraId="5FBA3B66" w14:textId="77777777" w:rsidR="00E94DE6" w:rsidRDefault="00E94DE6" w:rsidP="00AD23B4">
      <w:pPr>
        <w:rPr>
          <w:rFonts w:ascii="Arial" w:hAnsi="Arial" w:cs="Arial"/>
          <w:sz w:val="20"/>
          <w:szCs w:val="20"/>
        </w:rPr>
      </w:pPr>
    </w:p>
    <w:p w14:paraId="02E98189" w14:textId="2533C092" w:rsidR="00AD23B4" w:rsidRPr="00E94DE6" w:rsidRDefault="00AD23B4" w:rsidP="00AD23B4">
      <w:pPr>
        <w:rPr>
          <w:rFonts w:ascii="Arial" w:hAnsi="Arial" w:cs="Arial"/>
          <w:sz w:val="20"/>
          <w:szCs w:val="20"/>
        </w:rPr>
      </w:pPr>
      <w:r w:rsidRPr="00E94DE6">
        <w:rPr>
          <w:rFonts w:ascii="Arial" w:hAnsi="Arial" w:cs="Arial"/>
          <w:sz w:val="20"/>
          <w:szCs w:val="20"/>
        </w:rPr>
        <w:t xml:space="preserve">Supplementary Appendix 2.b. </w:t>
      </w:r>
      <w:r w:rsidR="00E94DE6" w:rsidRPr="00E94DE6">
        <w:rPr>
          <w:rFonts w:ascii="Arial" w:hAnsi="Arial" w:cs="Arial"/>
          <w:sz w:val="20"/>
          <w:szCs w:val="20"/>
        </w:rPr>
        <w:t>Representativeness, Diagnostic Methods, and Group Comparability of Included Studies</w:t>
      </w:r>
    </w:p>
    <w:p w14:paraId="502ECDDA" w14:textId="77777777" w:rsidR="00E94DE6" w:rsidRPr="00E94DE6" w:rsidRDefault="00E94DE6" w:rsidP="00AD23B4">
      <w:pPr>
        <w:rPr>
          <w:rFonts w:ascii="Arial" w:hAnsi="Arial" w:cs="Arial"/>
          <w:sz w:val="20"/>
          <w:szCs w:val="20"/>
        </w:rPr>
      </w:pPr>
    </w:p>
    <w:tbl>
      <w:tblPr>
        <w:tblStyle w:val="ae"/>
        <w:tblW w:w="13750" w:type="dxa"/>
        <w:tblInd w:w="-5" w:type="dxa"/>
        <w:tblLook w:val="04A0" w:firstRow="1" w:lastRow="0" w:firstColumn="1" w:lastColumn="0" w:noHBand="0" w:noVBand="1"/>
      </w:tblPr>
      <w:tblGrid>
        <w:gridCol w:w="1962"/>
        <w:gridCol w:w="2340"/>
        <w:gridCol w:w="4062"/>
        <w:gridCol w:w="5386"/>
      </w:tblGrid>
      <w:tr w:rsidR="002A0770" w:rsidRPr="00E94DE6" w14:paraId="64DC97E0" w14:textId="77777777" w:rsidTr="00E94DE6">
        <w:tc>
          <w:tcPr>
            <w:tcW w:w="1962" w:type="dxa"/>
          </w:tcPr>
          <w:p w14:paraId="76A8C35B" w14:textId="582A32EC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2340" w:type="dxa"/>
          </w:tcPr>
          <w:p w14:paraId="435B76F7" w14:textId="39BDE849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Representativeness </w:t>
            </w:r>
          </w:p>
        </w:tc>
        <w:tc>
          <w:tcPr>
            <w:tcW w:w="4062" w:type="dxa"/>
          </w:tcPr>
          <w:p w14:paraId="26EFB3C7" w14:textId="01226A75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 Diagnosis Method(s)</w:t>
            </w:r>
          </w:p>
        </w:tc>
        <w:tc>
          <w:tcPr>
            <w:tcW w:w="5386" w:type="dxa"/>
          </w:tcPr>
          <w:p w14:paraId="54D0AF29" w14:textId="6AC1EF71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trol group stroke severity comparability</w:t>
            </w:r>
          </w:p>
        </w:tc>
      </w:tr>
      <w:tr w:rsidR="002A0770" w:rsidRPr="00E94DE6" w14:paraId="2164C846" w14:textId="77777777" w:rsidTr="00E94DE6">
        <w:tc>
          <w:tcPr>
            <w:tcW w:w="1962" w:type="dxa"/>
          </w:tcPr>
          <w:p w14:paraId="7DBB605C" w14:textId="7C984C04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k et al., 2022, United States</w:t>
            </w:r>
          </w:p>
        </w:tc>
        <w:tc>
          <w:tcPr>
            <w:tcW w:w="2340" w:type="dxa"/>
          </w:tcPr>
          <w:p w14:paraId="186CB085" w14:textId="41DFE518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venience, community + inpatient rehab; screened 226, enrolled 10; not consecutive</w:t>
            </w:r>
          </w:p>
        </w:tc>
        <w:tc>
          <w:tcPr>
            <w:tcW w:w="4062" w:type="dxa"/>
          </w:tcPr>
          <w:p w14:paraId="1CBCA4FA" w14:textId="5240238D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rticipants completed the BIT-C. If any BIT-C subtests scores were below each subtest’s cutoff or the total score was below 129, the participant was categorized as SN.</w:t>
            </w:r>
          </w:p>
        </w:tc>
        <w:tc>
          <w:tcPr>
            <w:tcW w:w="5386" w:type="dxa"/>
          </w:tcPr>
          <w:p w14:paraId="0C11C950" w14:textId="3302E791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me sources (community + inpatient rehab); age/sex match NR; stroke severity (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 NR; BIT-C used to define groups (thus not comparable on neglect severity by design).</w:t>
            </w:r>
          </w:p>
        </w:tc>
      </w:tr>
      <w:tr w:rsidR="002A0770" w:rsidRPr="00E94DE6" w14:paraId="5E92B472" w14:textId="77777777" w:rsidTr="00E94DE6">
        <w:tc>
          <w:tcPr>
            <w:tcW w:w="1962" w:type="dxa"/>
          </w:tcPr>
          <w:p w14:paraId="3263E079" w14:textId="77B3FF3B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kazawa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2022, Japan</w:t>
            </w:r>
          </w:p>
        </w:tc>
        <w:tc>
          <w:tcPr>
            <w:tcW w:w="2340" w:type="dxa"/>
          </w:tcPr>
          <w:p w14:paraId="3CA760E4" w14:textId="49AC0D85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onvenience (single-patient validity test at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onodaka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ehabilitation Hospital)</w:t>
            </w:r>
          </w:p>
        </w:tc>
        <w:tc>
          <w:tcPr>
            <w:tcW w:w="4062" w:type="dxa"/>
          </w:tcPr>
          <w:p w14:paraId="7C3CE9FC" w14:textId="4A9B6441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BS used for outcome (diagnostic route NR)</w:t>
            </w:r>
          </w:p>
        </w:tc>
        <w:tc>
          <w:tcPr>
            <w:tcW w:w="5386" w:type="dxa"/>
          </w:tcPr>
          <w:p w14:paraId="47E95C9C" w14:textId="42272D49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A (no control group)</w:t>
            </w:r>
          </w:p>
        </w:tc>
      </w:tr>
      <w:tr w:rsidR="002A0770" w:rsidRPr="00E94DE6" w14:paraId="27BEECE2" w14:textId="77777777" w:rsidTr="00E94DE6">
        <w:tc>
          <w:tcPr>
            <w:tcW w:w="1962" w:type="dxa"/>
          </w:tcPr>
          <w:p w14:paraId="3D216935" w14:textId="3B414F97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Kocanaogullar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United States</w:t>
            </w:r>
          </w:p>
        </w:tc>
        <w:tc>
          <w:tcPr>
            <w:tcW w:w="2340" w:type="dxa"/>
          </w:tcPr>
          <w:p w14:paraId="45CDF065" w14:textId="3731A711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venience; two research datasets (AREEN &amp; CBBCI), IRB-approved</w:t>
            </w:r>
          </w:p>
        </w:tc>
        <w:tc>
          <w:tcPr>
            <w:tcW w:w="4062" w:type="dxa"/>
          </w:tcPr>
          <w:p w14:paraId="088C19E1" w14:textId="3C4BE61C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articipants completed the BIT-C. If any BIT-C subtests scores were below each subtest’s cutoff or the total score was below 129, the participant was categorized as SN.</w:t>
            </w:r>
          </w:p>
        </w:tc>
        <w:tc>
          <w:tcPr>
            <w:tcW w:w="5386" w:type="dxa"/>
          </w:tcPr>
          <w:p w14:paraId="01C96F49" w14:textId="6EC0771C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me sources (community + inpatient rehab); age/sex match NR; stroke severity (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 NR; BIT-C used to define groups (thus not comparable on neglect severity by design).</w:t>
            </w:r>
          </w:p>
        </w:tc>
      </w:tr>
      <w:tr w:rsidR="002A0770" w:rsidRPr="00E94DE6" w14:paraId="4D72C8F5" w14:textId="77777777" w:rsidTr="00E94DE6">
        <w:tc>
          <w:tcPr>
            <w:tcW w:w="1962" w:type="dxa"/>
          </w:tcPr>
          <w:p w14:paraId="629257C5" w14:textId="61126342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3 Germany</w:t>
            </w:r>
          </w:p>
        </w:tc>
        <w:tc>
          <w:tcPr>
            <w:tcW w:w="2340" w:type="dxa"/>
          </w:tcPr>
          <w:p w14:paraId="233DFDDB" w14:textId="54FADC7D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venience, single-site inpatient rehab; non-consecutive</w:t>
            </w:r>
          </w:p>
        </w:tc>
        <w:tc>
          <w:tcPr>
            <w:tcW w:w="4062" w:type="dxa"/>
          </w:tcPr>
          <w:p w14:paraId="1C407382" w14:textId="60369D0D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clusion required neglect on ≥2 of 4 tablet-based tests: Letter Cancellation, Bells, Copying, Line Bisection; cutoffs: CoC ≥ 0.08, Copying score &gt; 1, EWB ≥ 0.07</w:t>
            </w:r>
          </w:p>
        </w:tc>
        <w:tc>
          <w:tcPr>
            <w:tcW w:w="5386" w:type="dxa"/>
          </w:tcPr>
          <w:p w14:paraId="6F9BF77F" w14:textId="29E9AD87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2A0770" w:rsidRPr="00E94DE6" w14:paraId="6A264A87" w14:textId="77777777" w:rsidTr="00E94DE6">
        <w:tc>
          <w:tcPr>
            <w:tcW w:w="1962" w:type="dxa"/>
          </w:tcPr>
          <w:p w14:paraId="47944894" w14:textId="1976B831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3 Germany</w:t>
            </w:r>
          </w:p>
        </w:tc>
        <w:tc>
          <w:tcPr>
            <w:tcW w:w="2340" w:type="dxa"/>
          </w:tcPr>
          <w:p w14:paraId="1EB12CFC" w14:textId="5198DDF7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secutive inclusion of all eligible patients at 3 sites; randomized by admission order (time criterion)</w:t>
            </w:r>
          </w:p>
        </w:tc>
        <w:tc>
          <w:tcPr>
            <w:tcW w:w="4062" w:type="dxa"/>
          </w:tcPr>
          <w:p w14:paraId="0E178383" w14:textId="00CF13E9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ust meet neglect on ≥2 of 4 tests (Letter Cancellation, Bells, Copying, Line Bisection) with cutoffs: CoC ≥ 0.08, Copying &gt; 1, EWB ≥ 0.07</w:t>
            </w:r>
          </w:p>
        </w:tc>
        <w:tc>
          <w:tcPr>
            <w:tcW w:w="5386" w:type="dxa"/>
          </w:tcPr>
          <w:p w14:paraId="371CE267" w14:textId="07B58EEF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 NR; groups comparable at baseline on age, sex, and post-stroke interval</w:t>
            </w:r>
          </w:p>
        </w:tc>
      </w:tr>
      <w:tr w:rsidR="002A0770" w:rsidRPr="00E94DE6" w14:paraId="38D411FB" w14:textId="77777777" w:rsidTr="00E94DE6">
        <w:tc>
          <w:tcPr>
            <w:tcW w:w="1962" w:type="dxa"/>
          </w:tcPr>
          <w:p w14:paraId="5A061753" w14:textId="7B6F24CE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akker et al., 2020, Netherlands</w:t>
            </w:r>
          </w:p>
        </w:tc>
        <w:tc>
          <w:tcPr>
            <w:tcW w:w="2340" w:type="dxa"/>
          </w:tcPr>
          <w:p w14:paraId="36B9B5C7" w14:textId="4CAD8AD2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venience, 3 skilled-nursing geriatric rehab facilities; co-creation sample</w:t>
            </w:r>
          </w:p>
        </w:tc>
        <w:tc>
          <w:tcPr>
            <w:tcW w:w="4062" w:type="dxa"/>
          </w:tcPr>
          <w:p w14:paraId="0D7F58FB" w14:textId="133BC1E6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BS or prior hospital neuropsychological tests for VSN (per inclusion)</w:t>
            </w:r>
          </w:p>
        </w:tc>
        <w:tc>
          <w:tcPr>
            <w:tcW w:w="5386" w:type="dxa"/>
          </w:tcPr>
          <w:p w14:paraId="698545CF" w14:textId="74FA9BF0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NR</w:t>
            </w:r>
          </w:p>
        </w:tc>
      </w:tr>
      <w:tr w:rsidR="002A0770" w:rsidRPr="00E94DE6" w14:paraId="6B98EAE1" w14:textId="77777777" w:rsidTr="00E94DE6">
        <w:tc>
          <w:tcPr>
            <w:tcW w:w="1962" w:type="dxa"/>
          </w:tcPr>
          <w:p w14:paraId="3AC2A6B8" w14:textId="3A8F47AF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4 Germany</w:t>
            </w:r>
          </w:p>
        </w:tc>
        <w:tc>
          <w:tcPr>
            <w:tcW w:w="2340" w:type="dxa"/>
          </w:tcPr>
          <w:p w14:paraId="5882C732" w14:textId="6276D812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venience, 3 rehab facilities</w:t>
            </w:r>
          </w:p>
        </w:tc>
        <w:tc>
          <w:tcPr>
            <w:tcW w:w="4062" w:type="dxa"/>
          </w:tcPr>
          <w:p w14:paraId="2C20A7A6" w14:textId="1DEDC154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glect required ≥2/4 tests positive with cutoffs: Letter Cancellation &amp; Bells CoC ≥ 0.08; Copying &gt; 1; Line Bisection EWB ≥ 0.07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</w:t>
            </w:r>
          </w:p>
        </w:tc>
        <w:tc>
          <w:tcPr>
            <w:tcW w:w="5386" w:type="dxa"/>
          </w:tcPr>
          <w:p w14:paraId="7BCC6703" w14:textId="56D44B95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healthy controls only); 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R</w:t>
            </w:r>
          </w:p>
        </w:tc>
      </w:tr>
      <w:tr w:rsidR="002A0770" w:rsidRPr="00E94DE6" w14:paraId="6C23E44A" w14:textId="77777777" w:rsidTr="00E94DE6">
        <w:tc>
          <w:tcPr>
            <w:tcW w:w="1962" w:type="dxa"/>
          </w:tcPr>
          <w:p w14:paraId="64779F44" w14:textId="541AF852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iang et al. (2010), United Kingdom</w:t>
            </w:r>
          </w:p>
        </w:tc>
        <w:tc>
          <w:tcPr>
            <w:tcW w:w="2340" w:type="dxa"/>
          </w:tcPr>
          <w:p w14:paraId="5C25D256" w14:textId="474132A4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onvenience sample of post-stroke patients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not stated as consecutive</w:t>
            </w:r>
          </w:p>
        </w:tc>
        <w:tc>
          <w:tcPr>
            <w:tcW w:w="4062" w:type="dxa"/>
          </w:tcPr>
          <w:p w14:paraId="320316E4" w14:textId="2FE1F8C3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BIT (Conventional subset); total &lt;130 = neglect; also mapped to a four-point scale for severity</w:t>
            </w:r>
          </w:p>
        </w:tc>
        <w:tc>
          <w:tcPr>
            <w:tcW w:w="5386" w:type="dxa"/>
          </w:tcPr>
          <w:p w14:paraId="3B920703" w14:textId="1150FE2B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 NR; stroke controls defined via BIT (severity matching NR)</w:t>
            </w:r>
          </w:p>
        </w:tc>
      </w:tr>
      <w:tr w:rsidR="002A0770" w:rsidRPr="00E94DE6" w14:paraId="2C17141C" w14:textId="77777777" w:rsidTr="00E94DE6">
        <w:tc>
          <w:tcPr>
            <w:tcW w:w="1962" w:type="dxa"/>
          </w:tcPr>
          <w:p w14:paraId="37F9E1CB" w14:textId="4E7CE76C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 Boi et al. (2024), Belgium</w:t>
            </w:r>
          </w:p>
        </w:tc>
        <w:tc>
          <w:tcPr>
            <w:tcW w:w="2340" w:type="dxa"/>
          </w:tcPr>
          <w:p w14:paraId="08580CC7" w14:textId="254ED1B5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venience; single rehab site; recruitment Oct 2020–Sep 2021</w:t>
            </w:r>
          </w:p>
        </w:tc>
        <w:tc>
          <w:tcPr>
            <w:tcW w:w="4062" w:type="dxa"/>
          </w:tcPr>
          <w:p w14:paraId="34EEF494" w14:textId="668FE2CC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HT, LBT, VSTT; neglect if ≥ 2/3 positive</w:t>
            </w:r>
          </w:p>
        </w:tc>
        <w:tc>
          <w:tcPr>
            <w:tcW w:w="5386" w:type="dxa"/>
          </w:tcPr>
          <w:p w14:paraId="4E2993C7" w14:textId="17803F7F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 NR; baseline severity comparability NR</w:t>
            </w:r>
          </w:p>
        </w:tc>
      </w:tr>
      <w:tr w:rsidR="002A0770" w:rsidRPr="00E94DE6" w14:paraId="71130943" w14:textId="77777777" w:rsidTr="00E94DE6">
        <w:tc>
          <w:tcPr>
            <w:tcW w:w="1962" w:type="dxa"/>
          </w:tcPr>
          <w:p w14:paraId="0C6B2F58" w14:textId="3D621E5E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isi et al. (2021), Italy</w:t>
            </w:r>
          </w:p>
        </w:tc>
        <w:tc>
          <w:tcPr>
            <w:tcW w:w="2340" w:type="dxa"/>
          </w:tcPr>
          <w:p w14:paraId="07040D27" w14:textId="25FBFA6A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onvenience, single inpatient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uro</w:t>
            </w:r>
            <w:r w:rsidR="003B60DF"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hb</w:t>
            </w:r>
            <w:proofErr w:type="spellEnd"/>
            <w:r w:rsidR="003B60DF"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unit;</w:t>
            </w:r>
          </w:p>
        </w:tc>
        <w:tc>
          <w:tcPr>
            <w:tcW w:w="4062" w:type="dxa"/>
          </w:tcPr>
          <w:p w14:paraId="41793DE7" w14:textId="322197B5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R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（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abels = clinical USN vs non-USN; specific test not stated</w:t>
            </w:r>
          </w:p>
        </w:tc>
        <w:tc>
          <w:tcPr>
            <w:tcW w:w="5386" w:type="dxa"/>
          </w:tcPr>
          <w:p w14:paraId="63488B40" w14:textId="62884D87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 NR; MoCA/FIM/BI showed no baseline differences between groups (p&gt;0.05)</w:t>
            </w:r>
          </w:p>
        </w:tc>
      </w:tr>
      <w:tr w:rsidR="002A0770" w:rsidRPr="00E94DE6" w14:paraId="0481672A" w14:textId="77777777" w:rsidTr="00E94DE6">
        <w:tc>
          <w:tcPr>
            <w:tcW w:w="1962" w:type="dxa"/>
          </w:tcPr>
          <w:p w14:paraId="02574894" w14:textId="04548A5F" w:rsidR="002A0770" w:rsidRPr="00E94DE6" w:rsidRDefault="002A0770" w:rsidP="00AD23B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ocanaogullar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 (2020), United States</w:t>
            </w:r>
          </w:p>
        </w:tc>
        <w:tc>
          <w:tcPr>
            <w:tcW w:w="2340" w:type="dxa"/>
          </w:tcPr>
          <w:p w14:paraId="69880531" w14:textId="51A7D4E8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venience (single-center research sample)</w:t>
            </w:r>
          </w:p>
        </w:tc>
        <w:tc>
          <w:tcPr>
            <w:tcW w:w="4062" w:type="dxa"/>
          </w:tcPr>
          <w:p w14:paraId="223C282F" w14:textId="49D2CE10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IT (Conventional); SN if BIT total&lt;129 or &gt;1 subtest below cutoff</w:t>
            </w:r>
          </w:p>
        </w:tc>
        <w:tc>
          <w:tcPr>
            <w:tcW w:w="5386" w:type="dxa"/>
          </w:tcPr>
          <w:p w14:paraId="78DE5575" w14:textId="1E5D091C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: NR</w:t>
            </w:r>
          </w:p>
        </w:tc>
      </w:tr>
      <w:tr w:rsidR="002A0770" w:rsidRPr="00E94DE6" w14:paraId="49DDB21F" w14:textId="77777777" w:rsidTr="00E94DE6">
        <w:tc>
          <w:tcPr>
            <w:tcW w:w="1962" w:type="dxa"/>
          </w:tcPr>
          <w:p w14:paraId="735F5AE5" w14:textId="2C79EE94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osenzopf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 (2023), Germany</w:t>
            </w:r>
          </w:p>
        </w:tc>
        <w:tc>
          <w:tcPr>
            <w:tcW w:w="2340" w:type="dxa"/>
          </w:tcPr>
          <w:p w14:paraId="2C2EFC94" w14:textId="188AD9D9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secutive/continuous admissions, single center</w:t>
            </w:r>
          </w:p>
        </w:tc>
        <w:tc>
          <w:tcPr>
            <w:tcW w:w="4062" w:type="dxa"/>
          </w:tcPr>
          <w:p w14:paraId="219C7722" w14:textId="3FB094AF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etters &amp; Bells cancellation (CoC, cutoffs ±0.083/±0.081) + Copying; SN if ≥2/3 pathological</w:t>
            </w:r>
          </w:p>
        </w:tc>
        <w:tc>
          <w:tcPr>
            <w:tcW w:w="5386" w:type="dxa"/>
          </w:tcPr>
          <w:p w14:paraId="0A932421" w14:textId="15C0BBED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R; groups not severity-matched (age differs)</w:t>
            </w:r>
          </w:p>
        </w:tc>
      </w:tr>
      <w:tr w:rsidR="002A0770" w:rsidRPr="00E94DE6" w14:paraId="22908659" w14:textId="77777777" w:rsidTr="00E94DE6">
        <w:tc>
          <w:tcPr>
            <w:tcW w:w="1962" w:type="dxa"/>
          </w:tcPr>
          <w:p w14:paraId="59072893" w14:textId="4890A2D3" w:rsidR="002A0770" w:rsidRPr="00E94DE6" w:rsidRDefault="002A0770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elger et al. (2023), Germany</w:t>
            </w:r>
          </w:p>
        </w:tc>
        <w:tc>
          <w:tcPr>
            <w:tcW w:w="2340" w:type="dxa"/>
          </w:tcPr>
          <w:p w14:paraId="02AC7D07" w14:textId="4936E691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venience; out-patient rehab clinic + database; not consecutive</w:t>
            </w:r>
          </w:p>
        </w:tc>
        <w:tc>
          <w:tcPr>
            <w:tcW w:w="4062" w:type="dxa"/>
          </w:tcPr>
          <w:p w14:paraId="2E451F0E" w14:textId="22974A1E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linical letters +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uropsych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battery (CBS; NET line crossing/copying/line bisection/picture scanning; SNT CoC with cutoffs 0.081 single / 0.118 dual); USN− required no history of neglect and normal battery</w:t>
            </w:r>
          </w:p>
        </w:tc>
        <w:tc>
          <w:tcPr>
            <w:tcW w:w="5386" w:type="dxa"/>
          </w:tcPr>
          <w:p w14:paraId="2CC527B1" w14:textId="12986329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R; age not significantly different; other baseline tests differ in places</w:t>
            </w:r>
          </w:p>
        </w:tc>
      </w:tr>
      <w:tr w:rsidR="002A0770" w:rsidRPr="00E94DE6" w14:paraId="20427B66" w14:textId="77777777" w:rsidTr="00E94DE6">
        <w:tc>
          <w:tcPr>
            <w:tcW w:w="1962" w:type="dxa"/>
          </w:tcPr>
          <w:p w14:paraId="1D7EBE07" w14:textId="29568B28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ranceschiello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2022, Switzerland and France</w:t>
            </w:r>
          </w:p>
        </w:tc>
        <w:tc>
          <w:tcPr>
            <w:tcW w:w="2340" w:type="dxa"/>
          </w:tcPr>
          <w:p w14:paraId="224CE724" w14:textId="2F454977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venience (recruited from prior study/database)</w:t>
            </w:r>
          </w:p>
        </w:tc>
        <w:tc>
          <w:tcPr>
            <w:tcW w:w="4062" w:type="dxa"/>
          </w:tcPr>
          <w:p w14:paraId="7B4C0653" w14:textId="0B88C406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Paper-and-pencil battery with explicit cutoffs: Bells (left–right omission difference &gt; 2); Letter cancellation (≥1 target undetected in each hemifield); Line bisection (deviation beyond −7.3 mm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leftward or +6.5 mm rightward on a 200-mm line); Landscape drawing (any error &gt; 0); Reading (left–right omission difference &gt; 0). Patients diagnosed as neglect if pathological per these rules.</w:t>
            </w:r>
          </w:p>
        </w:tc>
        <w:tc>
          <w:tcPr>
            <w:tcW w:w="5386" w:type="dxa"/>
          </w:tcPr>
          <w:p w14:paraId="2E9B8B79" w14:textId="45803DB8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lastRenderedPageBreak/>
              <w:t>NR</w:t>
            </w:r>
          </w:p>
        </w:tc>
      </w:tr>
      <w:tr w:rsidR="002A0770" w:rsidRPr="00E94DE6" w14:paraId="12EF8B1E" w14:textId="77777777" w:rsidTr="00E94DE6">
        <w:tc>
          <w:tcPr>
            <w:tcW w:w="1962" w:type="dxa"/>
          </w:tcPr>
          <w:p w14:paraId="3184B4BF" w14:textId="6BD54181" w:rsidR="002A0770" w:rsidRPr="00E94DE6" w:rsidRDefault="00BA18C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im et al., 2021, Republic of Korea</w:t>
            </w:r>
          </w:p>
        </w:tc>
        <w:tc>
          <w:tcPr>
            <w:tcW w:w="2340" w:type="dxa"/>
          </w:tcPr>
          <w:p w14:paraId="4B16E22C" w14:textId="21BDE841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secutive stroke recruitment (single-center rehabilitation hospital); healthy controls recruited via convenience sampling.</w:t>
            </w:r>
          </w:p>
        </w:tc>
        <w:tc>
          <w:tcPr>
            <w:tcW w:w="4062" w:type="dxa"/>
          </w:tcPr>
          <w:p w14:paraId="47EF8335" w14:textId="77720798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SN was diagnosed if any one of the following criteria was met: LBT &lt; 7, SCT &lt; 51, or CBS &gt; 1 (composite reference).</w:t>
            </w:r>
          </w:p>
        </w:tc>
        <w:tc>
          <w:tcPr>
            <w:tcW w:w="5386" w:type="dxa"/>
          </w:tcPr>
          <w:p w14:paraId="4A895E32" w14:textId="367A8954" w:rsidR="002A0770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IHSS/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R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ot reported; no significant between-group differences in age, sex, or time from stroke onset to assessment (statistical comparison provided); severity matching details not reported.</w:t>
            </w:r>
          </w:p>
        </w:tc>
      </w:tr>
    </w:tbl>
    <w:p w14:paraId="615BE0B0" w14:textId="77777777" w:rsidR="00E94DE6" w:rsidRDefault="00E94DE6" w:rsidP="00AD23B4">
      <w:pPr>
        <w:rPr>
          <w:rFonts w:ascii="Arial" w:hAnsi="Arial" w:cs="Arial"/>
          <w:sz w:val="20"/>
          <w:szCs w:val="20"/>
        </w:rPr>
      </w:pPr>
    </w:p>
    <w:p w14:paraId="5F2E0337" w14:textId="6B53D9E3" w:rsidR="003B60DF" w:rsidRPr="00E94DE6" w:rsidRDefault="003B60DF" w:rsidP="00AD23B4">
      <w:pPr>
        <w:rPr>
          <w:rFonts w:ascii="Arial" w:eastAsia="Cambria" w:hAnsi="Arial" w:cs="Arial"/>
          <w:sz w:val="20"/>
          <w:szCs w:val="20"/>
        </w:rPr>
      </w:pPr>
      <w:r w:rsidRPr="00E94DE6">
        <w:rPr>
          <w:rFonts w:ascii="Arial" w:hAnsi="Arial" w:cs="Arial"/>
          <w:sz w:val="20"/>
          <w:szCs w:val="20"/>
        </w:rPr>
        <w:t>Supplementary Appendix 2.</w:t>
      </w:r>
      <w:r w:rsidRPr="00E94DE6">
        <w:rPr>
          <w:rFonts w:ascii="Arial" w:hAnsi="Arial" w:cs="Arial"/>
          <w:sz w:val="20"/>
          <w:szCs w:val="20"/>
        </w:rPr>
        <w:t>c.</w:t>
      </w:r>
      <w:r w:rsidR="00E94DE6" w:rsidRPr="00E94DE6">
        <w:rPr>
          <w:rFonts w:ascii="Arial" w:eastAsia="Cambria" w:hAnsi="Arial" w:cs="Arial"/>
          <w:sz w:val="20"/>
          <w:szCs w:val="20"/>
        </w:rPr>
        <w:t xml:space="preserve"> </w:t>
      </w:r>
      <w:r w:rsidR="00E94DE6" w:rsidRPr="00E94DE6">
        <w:rPr>
          <w:rFonts w:ascii="Arial" w:eastAsia="Cambria" w:hAnsi="Arial" w:cs="Arial"/>
          <w:sz w:val="20"/>
          <w:szCs w:val="20"/>
        </w:rPr>
        <w:t>Characteristics and key findings of the included AI assessment studies</w:t>
      </w:r>
    </w:p>
    <w:p w14:paraId="118EDA1C" w14:textId="77777777" w:rsidR="00E94DE6" w:rsidRPr="00E94DE6" w:rsidRDefault="00E94DE6" w:rsidP="00AD23B4">
      <w:pPr>
        <w:rPr>
          <w:rFonts w:ascii="Arial" w:hAnsi="Arial" w:cs="Arial" w:hint="eastAsia"/>
          <w:sz w:val="20"/>
          <w:szCs w:val="20"/>
        </w:rPr>
      </w:pPr>
    </w:p>
    <w:tbl>
      <w:tblPr>
        <w:tblStyle w:val="ae"/>
        <w:tblW w:w="15026" w:type="dxa"/>
        <w:tblInd w:w="-856" w:type="dxa"/>
        <w:tblLook w:val="04A0" w:firstRow="1" w:lastRow="0" w:firstColumn="1" w:lastColumn="0" w:noHBand="0" w:noVBand="1"/>
      </w:tblPr>
      <w:tblGrid>
        <w:gridCol w:w="1540"/>
        <w:gridCol w:w="2818"/>
        <w:gridCol w:w="1985"/>
        <w:gridCol w:w="1628"/>
        <w:gridCol w:w="2151"/>
        <w:gridCol w:w="1884"/>
        <w:gridCol w:w="1472"/>
        <w:gridCol w:w="2073"/>
      </w:tblGrid>
      <w:tr w:rsidR="002534F8" w:rsidRPr="00E94DE6" w14:paraId="3D108C11" w14:textId="77777777" w:rsidTr="002534F8">
        <w:tc>
          <w:tcPr>
            <w:tcW w:w="1504" w:type="dxa"/>
          </w:tcPr>
          <w:p w14:paraId="5F808ED0" w14:textId="0B4AED55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2073" w:type="dxa"/>
          </w:tcPr>
          <w:p w14:paraId="61F3BE2B" w14:textId="5B9703C8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echnology &amp; model (platform + algorithm)</w:t>
            </w:r>
          </w:p>
        </w:tc>
        <w:tc>
          <w:tcPr>
            <w:tcW w:w="1985" w:type="dxa"/>
          </w:tcPr>
          <w:p w14:paraId="5ED35415" w14:textId="557F1F01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sk / Label</w:t>
            </w:r>
          </w:p>
        </w:tc>
        <w:tc>
          <w:tcPr>
            <w:tcW w:w="1261" w:type="dxa"/>
          </w:tcPr>
          <w:p w14:paraId="6C4D8903" w14:textId="09735F62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put &amp; Features</w:t>
            </w:r>
          </w:p>
        </w:tc>
        <w:tc>
          <w:tcPr>
            <w:tcW w:w="2151" w:type="dxa"/>
          </w:tcPr>
          <w:p w14:paraId="758E1AB1" w14:textId="0B19E775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Validation</w:t>
            </w:r>
          </w:p>
        </w:tc>
        <w:tc>
          <w:tcPr>
            <w:tcW w:w="1606" w:type="dxa"/>
          </w:tcPr>
          <w:p w14:paraId="67A2FA00" w14:textId="31EBB4D7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ardware &amp; setup</w:t>
            </w:r>
          </w:p>
        </w:tc>
        <w:tc>
          <w:tcPr>
            <w:tcW w:w="1753" w:type="dxa"/>
          </w:tcPr>
          <w:p w14:paraId="725DBC05" w14:textId="35A8144C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etrics reported (test/CV)</w:t>
            </w:r>
          </w:p>
        </w:tc>
        <w:tc>
          <w:tcPr>
            <w:tcW w:w="2693" w:type="dxa"/>
          </w:tcPr>
          <w:p w14:paraId="11030CD9" w14:textId="0A1D6653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ey result(s)</w:t>
            </w:r>
          </w:p>
        </w:tc>
      </w:tr>
      <w:tr w:rsidR="002534F8" w:rsidRPr="00E94DE6" w14:paraId="14FCF935" w14:textId="77777777" w:rsidTr="002534F8">
        <w:tc>
          <w:tcPr>
            <w:tcW w:w="1504" w:type="dxa"/>
          </w:tcPr>
          <w:p w14:paraId="3EDA3A99" w14:textId="6C2B045A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k et al., 2022</w:t>
            </w:r>
          </w:p>
        </w:tc>
        <w:tc>
          <w:tcPr>
            <w:tcW w:w="2073" w:type="dxa"/>
          </w:tcPr>
          <w:p w14:paraId="7D5DAF4F" w14:textId="77777777" w:rsidR="003B60DF" w:rsidRPr="00E94DE6" w:rsidRDefault="003B60DF" w:rsidP="003B60DF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AR–EEG; 1.SN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detection:bandpower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 ratio → logistic regression; 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2.Response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prediction::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CSP → RDA + KDE</w:t>
            </w:r>
          </w:p>
          <w:p w14:paraId="5506D1ED" w14:textId="1928B8E5" w:rsidR="003B60DF" w:rsidRPr="00E94DE6" w:rsidRDefault="003B60DF" w:rsidP="003B60DF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baselines: LDA/QDA, Naive Bayes, MLP, RF, AdaBoost</w:t>
            </w:r>
          </w:p>
        </w:tc>
        <w:tc>
          <w:tcPr>
            <w:tcW w:w="1985" w:type="dxa"/>
          </w:tcPr>
          <w:p w14:paraId="01B062D8" w14:textId="5284EA19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 detection (SN vs WSN via BIT-C); response prediction (fast vs slow RT as proxy of attended/neglected)</w:t>
            </w:r>
          </w:p>
        </w:tc>
        <w:tc>
          <w:tcPr>
            <w:tcW w:w="1261" w:type="dxa"/>
          </w:tcPr>
          <w:p w14:paraId="66CCA19A" w14:textId="25998576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andpower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atios (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ps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/contra) δ–γ for SN detection; CSP features (~16-dim) for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response prediction</w:t>
            </w:r>
          </w:p>
        </w:tc>
        <w:tc>
          <w:tcPr>
            <w:tcW w:w="2151" w:type="dxa"/>
          </w:tcPr>
          <w:p w14:paraId="5360866F" w14:textId="3B3BC57D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Subject-wise 10-fold CV; training-only fitting for all preprocessing/feature selection; 10 pts; 2 sessions/p; 72 median-labeled targets/session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fast/slow stratified in training.</w:t>
            </w:r>
          </w:p>
        </w:tc>
        <w:tc>
          <w:tcPr>
            <w:tcW w:w="1606" w:type="dxa"/>
          </w:tcPr>
          <w:p w14:paraId="056B4B30" w14:textId="77777777" w:rsidR="003B60DF" w:rsidRPr="00E94DE6" w:rsidRDefault="003B60DF" w:rsidP="003B60DF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AR: Microsoft HoloLens (1st-gen) + Bluetooth clicker; PC as control.</w:t>
            </w:r>
          </w:p>
          <w:p w14:paraId="00302FAE" w14:textId="77777777" w:rsidR="003B60DF" w:rsidRPr="00E94DE6" w:rsidRDefault="003B60DF" w:rsidP="003B60DF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EEG: </w:t>
            </w:r>
            <w:proofErr w:type="spellStart"/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g.USBamp</w:t>
            </w:r>
            <w:proofErr w:type="spellEnd"/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; 16 electrodes (Fp1, Fp2, F3, F4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Fz, FC1, FC2,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Cz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, P1, P2, C1, C2, CP3, CP4, O1, O2);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Fpz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 ground, left mastoid reference; 256 Hz sampling.</w:t>
            </w:r>
          </w:p>
          <w:p w14:paraId="53A1E560" w14:textId="77777777" w:rsidR="003B60DF" w:rsidRPr="00E94DE6" w:rsidRDefault="003B60DF" w:rsidP="003B60DF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Sync/latency: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ArduinoBLE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 bridge (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PC→HoloLen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 via BLE,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PC→amp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 via cable); measured two-way BLE delay ≈ 75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, alignment uses Dm = 37.5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 (half RTT) for trigger correction.</w:t>
            </w:r>
          </w:p>
          <w:p w14:paraId="391239F9" w14:textId="77777777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3" w:type="dxa"/>
          </w:tcPr>
          <w:p w14:paraId="0B46E3A5" w14:textId="723EAC87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SN detection: test AUC = 0.832; response prediction: RDA+KDE best vs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baselines (numeric NR)</w:t>
            </w:r>
          </w:p>
        </w:tc>
        <w:tc>
          <w:tcPr>
            <w:tcW w:w="2693" w:type="dxa"/>
          </w:tcPr>
          <w:p w14:paraId="3997F0C8" w14:textId="4B9847AC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Predictive EEG loci: frontal-central δ/α, frontal-parietal θ, Fp1 β, left-frontal γ; fast-response ratio correlated with BIT-C (R≈0.81)</w:t>
            </w:r>
          </w:p>
        </w:tc>
      </w:tr>
      <w:tr w:rsidR="002534F8" w:rsidRPr="00E94DE6" w14:paraId="78A853A0" w14:textId="77777777" w:rsidTr="002534F8">
        <w:tc>
          <w:tcPr>
            <w:tcW w:w="1504" w:type="dxa"/>
          </w:tcPr>
          <w:p w14:paraId="47F123D8" w14:textId="53B4C3CC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ocanaogullar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2021</w:t>
            </w:r>
          </w:p>
        </w:tc>
        <w:tc>
          <w:tcPr>
            <w:tcW w:w="2073" w:type="dxa"/>
          </w:tcPr>
          <w:p w14:paraId="08F8FB26" w14:textId="6278A7D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EGNet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modified):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v→depthwise→separable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conv, ELU, avg-pool, dropout; trained on other subjects then fine-tuned (100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epochs, Adam 1e-4) on the target subject</w:t>
            </w:r>
          </w:p>
        </w:tc>
        <w:tc>
          <w:tcPr>
            <w:tcW w:w="1985" w:type="dxa"/>
          </w:tcPr>
          <w:p w14:paraId="52C7A6F0" w14:textId="61BD5F8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Classify slow vs fast response targets (proxy for neglected vs attended); labels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via Otsu on the median of 3 RTs per grid cell with within-cell majority vote</w:t>
            </w:r>
          </w:p>
        </w:tc>
        <w:tc>
          <w:tcPr>
            <w:tcW w:w="1261" w:type="dxa"/>
          </w:tcPr>
          <w:p w14:paraId="505C1FA0" w14:textId="5697E530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700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ost-target epoch @ 256 Hz; 2–60 Hz band-pass + 58–62 Hz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notch; first 200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baseline correction; 14 channels (common subset)</w:t>
            </w:r>
          </w:p>
        </w:tc>
        <w:tc>
          <w:tcPr>
            <w:tcW w:w="2151" w:type="dxa"/>
          </w:tcPr>
          <w:p w14:paraId="7936202D" w14:textId="2A4C0EBE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S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bject-wise transfer: evaluate on held-out subject (before fine-tuning), then fine-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tune on that subject and re-evaluate</w:t>
            </w:r>
          </w:p>
        </w:tc>
        <w:tc>
          <w:tcPr>
            <w:tcW w:w="1606" w:type="dxa"/>
          </w:tcPr>
          <w:p w14:paraId="2C7D637F" w14:textId="51EC3AB1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1AREEN: AR headset task; CBBCI: screen-based version of the same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paradigm; EEG 14-channel montage @256 Hz</w:t>
            </w:r>
          </w:p>
        </w:tc>
        <w:tc>
          <w:tcPr>
            <w:tcW w:w="1753" w:type="dxa"/>
          </w:tcPr>
          <w:p w14:paraId="615ED06F" w14:textId="73F54527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Per-subject accuracy (Table III): before 6.5–64.3% →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after 65.4–98.6%; fine-tuning time ≈ 60–129 s (per subject)</w:t>
            </w:r>
          </w:p>
        </w:tc>
        <w:tc>
          <w:tcPr>
            <w:tcW w:w="2693" w:type="dxa"/>
          </w:tcPr>
          <w:p w14:paraId="0D6F0F3D" w14:textId="4B354204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Fine-tuning markedly boosts per-subject accuracy within ~1–2 min, supporting rapid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personalization for clinical use</w:t>
            </w:r>
          </w:p>
        </w:tc>
      </w:tr>
      <w:tr w:rsidR="002534F8" w:rsidRPr="00E94DE6" w14:paraId="48F92778" w14:textId="77777777" w:rsidTr="002534F8">
        <w:tc>
          <w:tcPr>
            <w:tcW w:w="1504" w:type="dxa"/>
          </w:tcPr>
          <w:p w14:paraId="6C9D115D" w14:textId="245FA835" w:rsidR="003B60DF" w:rsidRPr="00E94DE6" w:rsidRDefault="003B60DF" w:rsidP="003B60DF">
            <w:pPr>
              <w:tabs>
                <w:tab w:val="left" w:pos="570"/>
              </w:tabs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iang et al. (2010)</w:t>
            </w:r>
          </w:p>
        </w:tc>
        <w:tc>
          <w:tcPr>
            <w:tcW w:w="2073" w:type="dxa"/>
          </w:tcPr>
          <w:p w14:paraId="60B020BB" w14:textId="782059C2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mputer-based pen-tablet assessment; per-task BLR models with rule-based feature selection; unweighted/weighted voting; weighted linear model combining cancellation (weight 130) + drawing (regression) to approximate BIT; baseline linear regression with automated selection</w:t>
            </w:r>
          </w:p>
        </w:tc>
        <w:tc>
          <w:tcPr>
            <w:tcW w:w="1985" w:type="dxa"/>
          </w:tcPr>
          <w:p w14:paraId="5FE4A130" w14:textId="21900B6B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utomated scoring of computer-based drawing &amp; cancellation tasks to (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) 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lassify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eglect vs stroke control (binary), and (ii) approximate BIT on four-point and continuous scales</w:t>
            </w:r>
          </w:p>
        </w:tc>
        <w:tc>
          <w:tcPr>
            <w:tcW w:w="1261" w:type="dxa"/>
          </w:tcPr>
          <w:p w14:paraId="6108A6EC" w14:textId="2B878C95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4 tasks + 3 derived; sampling 100 Hz; 57 cancellation-task features &amp; 35 drawing-task features (e.g., ON-OFF-R, PEN-DIS, X-CENTRE, TIME-PER-CAN, TOTAL-LR/MOVE-LR); features normalized and combined per task</w:t>
            </w:r>
          </w:p>
        </w:tc>
        <w:tc>
          <w:tcPr>
            <w:tcW w:w="2151" w:type="dxa"/>
          </w:tcPr>
          <w:p w14:paraId="23F88893" w14:textId="25C56C5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Yes — subject-independent split: train on Dataset-1 (33+110), test on unseen Dataset-2 (19+27); prior LOOCV discussed but final evaluation uses disjoint sets</w:t>
            </w:r>
          </w:p>
        </w:tc>
        <w:tc>
          <w:tcPr>
            <w:tcW w:w="1606" w:type="dxa"/>
          </w:tcPr>
          <w:p w14:paraId="109C24E8" w14:textId="045B3965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ACOM Intuos2 graphics tablet + cordless inking pen; paper overlays (single figure per sheet); PC logging at 100 Hz</w:t>
            </w:r>
          </w:p>
        </w:tc>
        <w:tc>
          <w:tcPr>
            <w:tcW w:w="1753" w:type="dxa"/>
          </w:tcPr>
          <w:p w14:paraId="51407FEB" w14:textId="6944EAE6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eighted linear model: AER = 7.5% (FAR 3.8%, FRR 11%); agreement with BIT ≈ 92.5% (binary). Kappa (four-point) and Spearman (continuous) significant (values NR). Optimal voting (7 tasks) AER ≈ 14.5%</w:t>
            </w:r>
          </w:p>
        </w:tc>
        <w:tc>
          <w:tcPr>
            <w:tcW w:w="2693" w:type="dxa"/>
          </w:tcPr>
          <w:p w14:paraId="32783795" w14:textId="28CE75F1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est performer = weighted linear model; achieves significant agreement with BIT across binary/four-point/continuous formats; fewer overlays (≈6) and shorter admin time (avg &lt; 3 min; max 10 min) than full BIT; captures dynamic drawing features objectively</w:t>
            </w:r>
          </w:p>
        </w:tc>
      </w:tr>
      <w:tr w:rsidR="002534F8" w:rsidRPr="00E94DE6" w14:paraId="27969C43" w14:textId="77777777" w:rsidTr="002534F8">
        <w:tc>
          <w:tcPr>
            <w:tcW w:w="1504" w:type="dxa"/>
          </w:tcPr>
          <w:p w14:paraId="196C065B" w14:textId="0D2960C3" w:rsidR="003B60DF" w:rsidRPr="00E94DE6" w:rsidRDefault="003B60DF" w:rsidP="003B60DF">
            <w:pPr>
              <w:tabs>
                <w:tab w:val="left" w:pos="516"/>
              </w:tabs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De Boi et al. (2024)</w:t>
            </w:r>
          </w:p>
        </w:tc>
        <w:tc>
          <w:tcPr>
            <w:tcW w:w="2073" w:type="dxa"/>
          </w:tcPr>
          <w:p w14:paraId="603C89C7" w14:textId="21C87DE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Unity 2020.2.5f1 VR app on Pico Neo 2 Eye HMD (built-in Tobii eye-tracking); Gaussian Process Regression maps 2D field-of-view → search time; active learning (uncertainty sampling) to place next stimulus</w:t>
            </w:r>
          </w:p>
        </w:tc>
        <w:tc>
          <w:tcPr>
            <w:tcW w:w="1985" w:type="dxa"/>
          </w:tcPr>
          <w:p w14:paraId="0D7E8464" w14:textId="504C619B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VSN detection via VR-derived indices (SAM of gaze/head/eye: GR/HR/ER); labels from clinical gold standard (BHT/LBT/VSTT, neglect = ≥ 2/3 positive)</w:t>
            </w:r>
          </w:p>
        </w:tc>
        <w:tc>
          <w:tcPr>
            <w:tcW w:w="1261" w:type="dxa"/>
          </w:tcPr>
          <w:p w14:paraId="49A9B5C9" w14:textId="01A09FE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ead &amp; eye angles at ~10 Hz; compute max left/right angles; SAM = (right − left) on levels T2/T3 (near/table) &amp; P2/P3 (far/playground)</w:t>
            </w:r>
          </w:p>
        </w:tc>
        <w:tc>
          <w:tcPr>
            <w:tcW w:w="2151" w:type="dxa"/>
          </w:tcPr>
          <w:p w14:paraId="0EAFC879" w14:textId="26E2D55D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ase–control ROC on independent groups (no CV); test–retest (≈ 1 week) for intra-rater reliability</w:t>
            </w:r>
          </w:p>
        </w:tc>
        <w:tc>
          <w:tcPr>
            <w:tcW w:w="1606" w:type="dxa"/>
          </w:tcPr>
          <w:p w14:paraId="08AA8561" w14:textId="6A1D0AD5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ico Neo 2 Eye (6-DoF, ~101° FOV, 4K); seated/wheelchair, trunk restrained; calibration; gaze-hold until on-screen circle completes</w:t>
            </w:r>
          </w:p>
        </w:tc>
        <w:tc>
          <w:tcPr>
            <w:tcW w:w="1753" w:type="dxa"/>
          </w:tcPr>
          <w:p w14:paraId="10CB8F4A" w14:textId="28D5683B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OC: multiple parameters AUC &gt; 0.80; example cut-offs—SAM GR P2 ≥ 0.00585 (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en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≈ 0.80), SAM GR P3 ≥ 0.0218 (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en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≈ 0.70), SAM HR P3 ≥ 7.4°; Intra-rater: 10/12 measures NS, 2 small learning effects; SSQ: no moderate–high cybersickness</w:t>
            </w:r>
          </w:p>
        </w:tc>
        <w:tc>
          <w:tcPr>
            <w:tcW w:w="2693" w:type="dxa"/>
          </w:tcPr>
          <w:p w14:paraId="6C44D46F" w14:textId="74364563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VR test more sensitive than paper-and-pencil; good intra-rater reliability; GP heatmaps delineate neglect boundary → basis for border-cueing therapy logic (treatment not trialed here)</w:t>
            </w:r>
          </w:p>
        </w:tc>
      </w:tr>
      <w:tr w:rsidR="002534F8" w:rsidRPr="00E94DE6" w14:paraId="53DCA5BE" w14:textId="77777777" w:rsidTr="002534F8">
        <w:tc>
          <w:tcPr>
            <w:tcW w:w="1504" w:type="dxa"/>
          </w:tcPr>
          <w:p w14:paraId="57F58C6E" w14:textId="354546E8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isi et al. (2021)</w:t>
            </w:r>
          </w:p>
        </w:tc>
        <w:tc>
          <w:tcPr>
            <w:tcW w:w="2073" w:type="dxa"/>
          </w:tcPr>
          <w:p w14:paraId="02194CDA" w14:textId="4F4A4839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ree-based ML: Decision Tree (Gini, no pruning), Random Forest (Info Gain Ratio), Rotation Forest (J48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base), AdaBoost (decision stumps), Gradient Boosting (max depth=4, LR=0.1); wrapper backward feature elimination; feature importance by Information Gain; SMOTE for class balance</w:t>
            </w:r>
          </w:p>
        </w:tc>
        <w:tc>
          <w:tcPr>
            <w:tcW w:w="1985" w:type="dxa"/>
          </w:tcPr>
          <w:p w14:paraId="1FA60876" w14:textId="0E860E24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Binary classification: USN vs non-USN in stroke</w:t>
            </w:r>
          </w:p>
        </w:tc>
        <w:tc>
          <w:tcPr>
            <w:tcW w:w="1261" w:type="dxa"/>
          </w:tcPr>
          <w:p w14:paraId="3F9F525D" w14:textId="5E832972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ix clinical features: MoCA, FIM, Barthel Index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(BI),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etiology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site of brain lesion, lower-limb hemiparesis (Y/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2151" w:type="dxa"/>
          </w:tcPr>
          <w:p w14:paraId="5E278CCE" w14:textId="3C54051F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Yes — 10-fold CV on N=35; SMOTE used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（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application within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folds not specified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）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no external test set</w:t>
            </w:r>
          </w:p>
        </w:tc>
        <w:tc>
          <w:tcPr>
            <w:tcW w:w="1606" w:type="dxa"/>
          </w:tcPr>
          <w:p w14:paraId="2E519E91" w14:textId="1082570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Clinical record–based; implementation in KNIME 4.1.3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(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tats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in GraphPad Prism 9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753" w:type="dxa"/>
          </w:tcPr>
          <w:p w14:paraId="0C3CF174" w14:textId="32782AA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Best (Random Forest): Acc 0.92, Sens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0.83, Spec 1.00,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rec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1.00, AUC 0.95; others: DT AUC 0.87,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otF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0.91, AdaBoost 0.92, GB 0.92</w:t>
            </w:r>
          </w:p>
        </w:tc>
        <w:tc>
          <w:tcPr>
            <w:tcW w:w="2693" w:type="dxa"/>
          </w:tcPr>
          <w:p w14:paraId="19079B47" w14:textId="41597F80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Site of lesion = most informative feature; MoCA/FIM/BI carried little/no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information; only lesion-side differed at baseline; small N and use of SMOTE noted as limitations</w:t>
            </w:r>
          </w:p>
        </w:tc>
      </w:tr>
      <w:tr w:rsidR="002534F8" w:rsidRPr="00E94DE6" w14:paraId="26AF2806" w14:textId="77777777" w:rsidTr="002534F8">
        <w:tc>
          <w:tcPr>
            <w:tcW w:w="1504" w:type="dxa"/>
          </w:tcPr>
          <w:p w14:paraId="52CF57A5" w14:textId="19807D1E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Kocanaogullar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 (2020)</w:t>
            </w:r>
          </w:p>
        </w:tc>
        <w:tc>
          <w:tcPr>
            <w:tcW w:w="2073" w:type="dxa"/>
          </w:tcPr>
          <w:p w14:paraId="776224D0" w14:textId="5DDD24E8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creen-based Starry Night paradigm +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EGNet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(CNN); temporal conv →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pthwise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&amp; separable conv → avg-pool → dropout →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oftmax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~1.4k params; Adam (1e−3), 100 epochs, batch 16</w:t>
            </w:r>
          </w:p>
        </w:tc>
        <w:tc>
          <w:tcPr>
            <w:tcW w:w="1985" w:type="dxa"/>
          </w:tcPr>
          <w:p w14:paraId="0B2B3188" w14:textId="3E9FB1E4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N vs WSN classification using EEG segments linked to slow-response (neglected) targets (ground truth from calibration via Otsu threshold on RT)</w:t>
            </w:r>
          </w:p>
        </w:tc>
        <w:tc>
          <w:tcPr>
            <w:tcW w:w="1261" w:type="dxa"/>
          </w:tcPr>
          <w:p w14:paraId="1317EC86" w14:textId="7C14F858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16-ch EEG @256 Hz; 700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target-locked epochs; 2–62 Hz Butterworth + 58–62 Hz notch; last 200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pectral baseline correction; per-channel min–max normalization</w:t>
            </w:r>
          </w:p>
        </w:tc>
        <w:tc>
          <w:tcPr>
            <w:tcW w:w="2151" w:type="dxa"/>
          </w:tcPr>
          <w:p w14:paraId="17D99A69" w14:textId="4395F9E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-fold CV; subject-wise independence not specified (segment-level folds)</w:t>
            </w:r>
          </w:p>
        </w:tc>
        <w:tc>
          <w:tcPr>
            <w:tcW w:w="1606" w:type="dxa"/>
          </w:tcPr>
          <w:p w14:paraId="12057DCC" w14:textId="6B797AF0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Seated 114 cm from screen (FOV ≈ 17.23°×9.74°); 8×8 grid; 192 targets (66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ach), inter-target 700–2200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distractors 50–250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; 16 electrodes (Fp1, Fp2, F3, F4, Fz, FC1, FC2,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z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P1, P2, C1, C2, CP3, CP4, P5, P6)</w:t>
            </w:r>
          </w:p>
        </w:tc>
        <w:tc>
          <w:tcPr>
            <w:tcW w:w="1753" w:type="dxa"/>
          </w:tcPr>
          <w:p w14:paraId="77B7B1CE" w14:textId="5DD0741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0-fold CV (test): Acc 89.73%, Spec 89.34%, Sens 86.97%, F1 0.8934; AUC: NR</w:t>
            </w:r>
          </w:p>
        </w:tc>
        <w:tc>
          <w:tcPr>
            <w:tcW w:w="2693" w:type="dxa"/>
          </w:tcPr>
          <w:p w14:paraId="5D2D1C9A" w14:textId="14728937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Most informative electrodes included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z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P1, F3; paradigm designed to enable future FOV severity estimation</w:t>
            </w:r>
          </w:p>
        </w:tc>
      </w:tr>
      <w:tr w:rsidR="002534F8" w:rsidRPr="00E94DE6" w14:paraId="0B5577A6" w14:textId="77777777" w:rsidTr="002534F8">
        <w:tc>
          <w:tcPr>
            <w:tcW w:w="1504" w:type="dxa"/>
          </w:tcPr>
          <w:p w14:paraId="289F2D1F" w14:textId="40295370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osenzopf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 (2023)</w:t>
            </w:r>
          </w:p>
        </w:tc>
        <w:tc>
          <w:tcPr>
            <w:tcW w:w="2073" w:type="dxa"/>
          </w:tcPr>
          <w:p w14:paraId="7D92C7EA" w14:textId="19B52827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Computerized cancellation (MATLAB 2016b +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sychtoolbox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) on 27″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capacitive touchscreen; SVM (linear/RBF), nested LOSO grid-search; MICE for missing data</w:t>
            </w:r>
          </w:p>
        </w:tc>
        <w:tc>
          <w:tcPr>
            <w:tcW w:w="1985" w:type="dxa"/>
          </w:tcPr>
          <w:p w14:paraId="030C4B0E" w14:textId="1DD82153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Binary Neglect vs No-neglect (labels from clinical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screening: pathologic on ≥2/3 [Letters, Bells, Copying])</w:t>
            </w:r>
          </w:p>
        </w:tc>
        <w:tc>
          <w:tcPr>
            <w:tcW w:w="1261" w:type="dxa"/>
          </w:tcPr>
          <w:p w14:paraId="09A812E9" w14:textId="10540439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Process features from digital tests: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search speed (#targets/sec), search distance (mean Euclidean step), search strategy (row/column-wise pattern via mean x/y step)</w:t>
            </w:r>
          </w:p>
        </w:tc>
        <w:tc>
          <w:tcPr>
            <w:tcW w:w="2151" w:type="dxa"/>
          </w:tcPr>
          <w:p w14:paraId="0FEA1851" w14:textId="2CFF288A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Leave-One-Subject-Out CV; hyper-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parameters tuned via nested LOSO</w:t>
            </w:r>
          </w:p>
        </w:tc>
        <w:tc>
          <w:tcPr>
            <w:tcW w:w="1606" w:type="dxa"/>
          </w:tcPr>
          <w:p w14:paraId="22B39138" w14:textId="29DF6739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3 sizes on same 27″ display: TS-small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260.28×173.52 mm, TS-medium 297×210 mm (A4), TS-large 597.6×336.2 mm; flat on table; stylus (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donit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Dash 2)</w:t>
            </w:r>
          </w:p>
        </w:tc>
        <w:tc>
          <w:tcPr>
            <w:tcW w:w="1753" w:type="dxa"/>
          </w:tcPr>
          <w:p w14:paraId="5DD6C59B" w14:textId="17021A1B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Balanced accuracy (test): Bells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97.92%, Letters 88.19%; accuracy independent of screen size; AUC NR</w:t>
            </w:r>
          </w:p>
        </w:tc>
        <w:tc>
          <w:tcPr>
            <w:tcW w:w="2693" w:type="dxa"/>
          </w:tcPr>
          <w:p w14:paraId="1367AC9B" w14:textId="4A60A723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CoC robust to format/size (paper vs digital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small/medium/large). Process features differ by group (neglect: ↓speed, ↑distance, more “strategic”). SVM reliably classifies neglect across sizes; potential early-stop diagnosis when CoC unavailable.</w:t>
            </w:r>
          </w:p>
        </w:tc>
      </w:tr>
      <w:tr w:rsidR="002534F8" w:rsidRPr="00E94DE6" w14:paraId="7E28680C" w14:textId="77777777" w:rsidTr="002534F8">
        <w:tc>
          <w:tcPr>
            <w:tcW w:w="1504" w:type="dxa"/>
          </w:tcPr>
          <w:p w14:paraId="68DBDDC4" w14:textId="49A851C7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Belger et al. (2023)</w:t>
            </w:r>
          </w:p>
        </w:tc>
        <w:tc>
          <w:tcPr>
            <w:tcW w:w="2073" w:type="dxa"/>
          </w:tcPr>
          <w:p w14:paraId="55D78676" w14:textId="6E2C024B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mmersive virtual road-crossing (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VRoad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 + Random Forest and CART; feature filter via overfitting CART → sequential backward search with RF (mlr3/ranger)</w:t>
            </w:r>
          </w:p>
        </w:tc>
        <w:tc>
          <w:tcPr>
            <w:tcW w:w="1985" w:type="dxa"/>
          </w:tcPr>
          <w:p w14:paraId="484E4A0A" w14:textId="497BF935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3-class classification: USN+ vs USN− vs Healthy; labels from clinical diagnosis (medical letters) and battery (CBS/NET/SNT with CoC cutoffs)</w:t>
            </w:r>
          </w:p>
        </w:tc>
        <w:tc>
          <w:tcPr>
            <w:tcW w:w="1261" w:type="dxa"/>
          </w:tcPr>
          <w:p w14:paraId="7E7B2E0E" w14:textId="5DBEB95E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13 VR features across: temporal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（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action time, decision time, letter-insertion time, total experimental time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）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performance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（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rrors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）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head movement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（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yaw, roll, head-switch count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）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. Top-6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：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D(reaction-time crossing); SD(reaction-time crossing when cars from left); Mean(head-switches when cars from right); Min(letter-insertion time for left box); Total experimental time; Mean(left-yaw when cars from left)</w:t>
            </w:r>
          </w:p>
        </w:tc>
        <w:tc>
          <w:tcPr>
            <w:tcW w:w="2151" w:type="dxa"/>
          </w:tcPr>
          <w:p w14:paraId="56A2D9C7" w14:textId="4FCCA8CD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R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peated 10×10-fold CV, stratified by group, participant-level vectors; no external test set</w:t>
            </w:r>
          </w:p>
        </w:tc>
        <w:tc>
          <w:tcPr>
            <w:tcW w:w="1606" w:type="dxa"/>
          </w:tcPr>
          <w:p w14:paraId="40898986" w14:textId="28483E83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HTC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Vive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Pro Eye (≈110° FOV, 1440×1600/eye); 24 trials/subject; factors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：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ilbox side L/R, traffic 30/50 km·h</w:t>
            </w:r>
            <w:r w:rsidRPr="00E94DE6">
              <w:rPr>
                <w:rFonts w:ascii="Cambria Math" w:hAnsi="Cambria Math" w:cs="Cambria Math"/>
                <w:color w:val="000000"/>
                <w:sz w:val="20"/>
                <w:szCs w:val="20"/>
                <w:shd w:val="clear" w:color="auto" w:fill="FFFFFF"/>
              </w:rPr>
              <w:t>⁻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¹, gaps 6.5/7.5 s; seated, trunk free</w:t>
            </w:r>
          </w:p>
        </w:tc>
        <w:tc>
          <w:tcPr>
            <w:tcW w:w="1753" w:type="dxa"/>
          </w:tcPr>
          <w:p w14:paraId="776DB889" w14:textId="00C6CFC8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stimated test accuracy 76.8%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（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peated CV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）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training acc 96.6%; AUC NR</w:t>
            </w:r>
          </w:p>
        </w:tc>
        <w:tc>
          <w:tcPr>
            <w:tcW w:w="2693" w:type="dxa"/>
          </w:tcPr>
          <w:p w14:paraId="474D5E53" w14:textId="6C1C6DD3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ide-specific temporal + head-movement features are most predictive; VR-ML &gt; single conventional tests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（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en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0–35%; aggregated rule ≈ 65%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）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no external validation</w:t>
            </w:r>
          </w:p>
        </w:tc>
      </w:tr>
      <w:tr w:rsidR="002534F8" w:rsidRPr="00E94DE6" w14:paraId="3A6D836D" w14:textId="77777777" w:rsidTr="002534F8">
        <w:tc>
          <w:tcPr>
            <w:tcW w:w="1504" w:type="dxa"/>
          </w:tcPr>
          <w:p w14:paraId="6F2C82A7" w14:textId="159354EE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ranceschiello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2022</w:t>
            </w:r>
          </w:p>
        </w:tc>
        <w:tc>
          <w:tcPr>
            <w:tcW w:w="2073" w:type="dxa"/>
          </w:tcPr>
          <w:p w14:paraId="199D28E5" w14:textId="072DC739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raditional ML (SVM, Random Forest, AdaBoost) and CNNs (1D &amp; 2D) on eye-movement trajectories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standardized preprocessing pipeline</w:t>
            </w:r>
          </w:p>
        </w:tc>
        <w:tc>
          <w:tcPr>
            <w:tcW w:w="1985" w:type="dxa"/>
          </w:tcPr>
          <w:p w14:paraId="3D36A625" w14:textId="72ACD22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Binary classification: Neglect vs Healthy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(labels from clinical diagnosis &amp; battery)</w:t>
            </w:r>
          </w:p>
        </w:tc>
        <w:tc>
          <w:tcPr>
            <w:tcW w:w="1261" w:type="dxa"/>
          </w:tcPr>
          <w:p w14:paraId="7490A1D2" w14:textId="5AC8A32D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Left-hemifield trials only; per trial 300 Hz gaze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trajectories; vectors standardized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（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irst 3 s of search after 3 s cue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）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x and y projections (length≈1001) for 1D models; 2D image / 2D tensor for CNN variants</w:t>
            </w:r>
          </w:p>
        </w:tc>
        <w:tc>
          <w:tcPr>
            <w:tcW w:w="2151" w:type="dxa"/>
          </w:tcPr>
          <w:p w14:paraId="6B9CE0F5" w14:textId="686A1327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5-fold CV at participant level, repeated 10 runs with new splits each 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un;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majority vote to assign subject label</w:t>
            </w:r>
          </w:p>
        </w:tc>
        <w:tc>
          <w:tcPr>
            <w:tcW w:w="1606" w:type="dxa"/>
          </w:tcPr>
          <w:p w14:paraId="7C6F17F4" w14:textId="06C72879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Tobii TX300 eye-tracker (300 Hz); visual-search task with central cue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3000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then target until response or 6000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s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; 176 trials/session; joystick up/down responses</w:t>
            </w:r>
          </w:p>
        </w:tc>
        <w:tc>
          <w:tcPr>
            <w:tcW w:w="1753" w:type="dxa"/>
          </w:tcPr>
          <w:p w14:paraId="4CF6DCB5" w14:textId="07804713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Across runs (x-projection): AUC 0.83–0.86; typical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values——1D-CNN AUC≈0.85, Acc≈86%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；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VM AUC≈0.84, Acc≈88%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；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F AUC≈0.85, Acc≈88%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；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AdaBoost AUC≈0.86, Acc≈89%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（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D-image CNN significantly worse; 2D-vector ≈ 1D-CNN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）</w:t>
            </w:r>
          </w:p>
        </w:tc>
        <w:tc>
          <w:tcPr>
            <w:tcW w:w="2693" w:type="dxa"/>
          </w:tcPr>
          <w:p w14:paraId="357DE957" w14:textId="7B7F3BCC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The x-coordinate was more informative than the y-coordinate; the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2D-image CNN performed worse than the 1D-CNN (Wilcoxon p ≈ 0.01). The 1D-CNN confidence score correlated with SLF3 fractional anisotropy (ρ ≈ −0.77, p = 0.003, Bonferroni-corrected) and with the number of omissions on the left side in the Bells test (ρ ≈ 0.55, p = 0.033). A reusable preprocessing codebase and an open dataset were provided.</w:t>
            </w:r>
          </w:p>
        </w:tc>
      </w:tr>
      <w:tr w:rsidR="002534F8" w:rsidRPr="00E94DE6" w14:paraId="707D207C" w14:textId="77777777" w:rsidTr="002534F8">
        <w:tc>
          <w:tcPr>
            <w:tcW w:w="1504" w:type="dxa"/>
          </w:tcPr>
          <w:p w14:paraId="1657B7C1" w14:textId="4B030C0F" w:rsidR="003B60DF" w:rsidRPr="00E94DE6" w:rsidRDefault="003B60DF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Kim et al., 2021</w:t>
            </w:r>
          </w:p>
        </w:tc>
        <w:tc>
          <w:tcPr>
            <w:tcW w:w="2073" w:type="dxa"/>
          </w:tcPr>
          <w:p w14:paraId="3E3121B5" w14:textId="015CA9DE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VR FOPR test on HMD; SVM with RBF kernel; hyper-parameter grid search (C, gamma); feature normalization</w:t>
            </w:r>
          </w:p>
        </w:tc>
        <w:tc>
          <w:tcPr>
            <w:tcW w:w="1985" w:type="dxa"/>
          </w:tcPr>
          <w:p w14:paraId="7DE6F83D" w14:textId="737028C1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Binary classification: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emispatial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eglect (HSN) vs non-HSN stroke (healthy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controls used for group comparisons, not the classifier)</w:t>
            </w:r>
          </w:p>
        </w:tc>
        <w:tc>
          <w:tcPr>
            <w:tcW w:w="1261" w:type="dxa"/>
          </w:tcPr>
          <w:p w14:paraId="20CE340C" w14:textId="6BA51463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FOP (Field of Perception): success rate and reaction time with head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fixed, 30 trials; FOR (Field of Regard): success rate and reaction time with free head rotation, 90 trials. Features computed for Left and Right, and for Near and Far space; also combined “both-spaces” indices</w:t>
            </w:r>
          </w:p>
        </w:tc>
        <w:tc>
          <w:tcPr>
            <w:tcW w:w="2151" w:type="dxa"/>
          </w:tcPr>
          <w:p w14:paraId="21AF7BD0" w14:textId="41BF9087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5-fold cross-validation at the participant level (subject-wise splits); no external test set</w:t>
            </w:r>
          </w:p>
        </w:tc>
        <w:tc>
          <w:tcPr>
            <w:tcW w:w="1606" w:type="dxa"/>
          </w:tcPr>
          <w:p w14:paraId="642DB107" w14:textId="3732D6EF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Oculus Rift DK1 HMD (1280×800, 3-DoF head sensor); Vizard 4.0 on Windows;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mouse responses. Total assessment ~10–20 min</w:t>
            </w:r>
          </w:p>
        </w:tc>
        <w:tc>
          <w:tcPr>
            <w:tcW w:w="1753" w:type="dxa"/>
          </w:tcPr>
          <w:p w14:paraId="47ED4AE9" w14:textId="74EDDE53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Cross-validated accuracy, sensitivity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specificity, PPV, NPV</w:t>
            </w:r>
          </w:p>
        </w:tc>
        <w:tc>
          <w:tcPr>
            <w:tcW w:w="2693" w:type="dxa"/>
          </w:tcPr>
          <w:p w14:paraId="755F9FAA" w14:textId="1143A807" w:rsidR="003B60DF" w:rsidRPr="00E94DE6" w:rsidRDefault="00FF6096" w:rsidP="00AD23B4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Left-space features performed best (e.g., FOP-Left-Near reached 100% accuracy; most Left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conditions ≥83.3%). Right-space performance was lower (≈50–66.7%). FOP/FOR patterns (lower success rate, longer reaction time) aligned with clinical neglect severity; Bland–Altman analyses showed good agreement with LBT, SCT, and CBS measures.</w:t>
            </w:r>
          </w:p>
        </w:tc>
      </w:tr>
    </w:tbl>
    <w:p w14:paraId="03B69E8B" w14:textId="77777777" w:rsidR="003B60DF" w:rsidRPr="00E94DE6" w:rsidRDefault="003B60DF" w:rsidP="00AD23B4">
      <w:pPr>
        <w:rPr>
          <w:rFonts w:ascii="Arial" w:hAnsi="Arial" w:cs="Arial"/>
          <w:sz w:val="20"/>
          <w:szCs w:val="20"/>
        </w:rPr>
      </w:pPr>
    </w:p>
    <w:p w14:paraId="19500C0A" w14:textId="6C9E66E8" w:rsidR="00FF6096" w:rsidRPr="00E94DE6" w:rsidRDefault="00FF6096" w:rsidP="00FF6096">
      <w:pPr>
        <w:rPr>
          <w:rFonts w:ascii="Arial" w:hAnsi="Arial" w:cs="Arial"/>
          <w:sz w:val="20"/>
          <w:szCs w:val="20"/>
        </w:rPr>
      </w:pPr>
      <w:r w:rsidRPr="00E94DE6">
        <w:rPr>
          <w:rFonts w:ascii="Arial" w:hAnsi="Arial" w:cs="Arial"/>
          <w:sz w:val="20"/>
          <w:szCs w:val="20"/>
        </w:rPr>
        <w:t>Supplementary Appendix 2.</w:t>
      </w:r>
      <w:r w:rsidRPr="00E94DE6">
        <w:rPr>
          <w:rFonts w:ascii="Arial" w:hAnsi="Arial" w:cs="Arial"/>
          <w:sz w:val="20"/>
          <w:szCs w:val="20"/>
        </w:rPr>
        <w:t>d</w:t>
      </w:r>
      <w:r w:rsidRPr="00E94DE6">
        <w:rPr>
          <w:rFonts w:ascii="Arial" w:hAnsi="Arial" w:cs="Arial"/>
          <w:sz w:val="20"/>
          <w:szCs w:val="20"/>
        </w:rPr>
        <w:t>.</w:t>
      </w:r>
      <w:r w:rsidR="00E94DE6" w:rsidRPr="00E94DE6">
        <w:rPr>
          <w:rFonts w:ascii="Arial" w:eastAsia="Cambria" w:hAnsi="Arial" w:cs="Arial"/>
          <w:sz w:val="20"/>
          <w:szCs w:val="20"/>
        </w:rPr>
        <w:t xml:space="preserve"> </w:t>
      </w:r>
      <w:r w:rsidR="00E94DE6" w:rsidRPr="00E94DE6">
        <w:rPr>
          <w:rFonts w:ascii="Arial" w:eastAsia="Cambria" w:hAnsi="Arial" w:cs="Arial"/>
          <w:sz w:val="20"/>
          <w:szCs w:val="20"/>
        </w:rPr>
        <w:t>Characteristics and key findings of the included AR rehabilitation and assessment studies.</w:t>
      </w:r>
    </w:p>
    <w:p w14:paraId="3D740E46" w14:textId="77777777" w:rsidR="00E94DE6" w:rsidRPr="00E94DE6" w:rsidRDefault="00E94DE6" w:rsidP="00FF6096">
      <w:pPr>
        <w:rPr>
          <w:rFonts w:ascii="Arial" w:hAnsi="Arial" w:cs="Arial" w:hint="eastAsia"/>
          <w:sz w:val="20"/>
          <w:szCs w:val="20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093"/>
        <w:gridCol w:w="1114"/>
        <w:gridCol w:w="2011"/>
        <w:gridCol w:w="1585"/>
        <w:gridCol w:w="1466"/>
        <w:gridCol w:w="1370"/>
        <w:gridCol w:w="2429"/>
        <w:gridCol w:w="1477"/>
        <w:gridCol w:w="1403"/>
      </w:tblGrid>
      <w:tr w:rsidR="006E6707" w:rsidRPr="00E94DE6" w14:paraId="031D513D" w14:textId="77777777" w:rsidTr="006E6707">
        <w:tc>
          <w:tcPr>
            <w:tcW w:w="1549" w:type="dxa"/>
          </w:tcPr>
          <w:p w14:paraId="054A24D4" w14:textId="699022CE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549" w:type="dxa"/>
          </w:tcPr>
          <w:p w14:paraId="087386BA" w14:textId="7AD4A7C7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Device / Platform</w:t>
            </w:r>
          </w:p>
        </w:tc>
        <w:tc>
          <w:tcPr>
            <w:tcW w:w="1550" w:type="dxa"/>
          </w:tcPr>
          <w:p w14:paraId="53043967" w14:textId="0B24EADE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Task paradigm &amp; setting</w:t>
            </w:r>
          </w:p>
        </w:tc>
        <w:tc>
          <w:tcPr>
            <w:tcW w:w="1550" w:type="dxa"/>
          </w:tcPr>
          <w:p w14:paraId="641B0838" w14:textId="5514FCAC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Guidance modality</w:t>
            </w:r>
          </w:p>
        </w:tc>
        <w:tc>
          <w:tcPr>
            <w:tcW w:w="1550" w:type="dxa"/>
          </w:tcPr>
          <w:p w14:paraId="7C174A72" w14:textId="0BA7F14E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Dosage (duration × </w:t>
            </w:r>
            <w:proofErr w:type="spellStart"/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freq</w:t>
            </w:r>
            <w:proofErr w:type="spellEnd"/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 xml:space="preserve"> × weeks)</w:t>
            </w:r>
          </w:p>
        </w:tc>
        <w:tc>
          <w:tcPr>
            <w:tcW w:w="1550" w:type="dxa"/>
          </w:tcPr>
          <w:p w14:paraId="248FEC28" w14:textId="7059AB84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Outcome measures</w:t>
            </w:r>
          </w:p>
        </w:tc>
        <w:tc>
          <w:tcPr>
            <w:tcW w:w="1550" w:type="dxa"/>
          </w:tcPr>
          <w:p w14:paraId="40636DDC" w14:textId="65A690DA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Pre to Post</w:t>
            </w:r>
          </w:p>
        </w:tc>
        <w:tc>
          <w:tcPr>
            <w:tcW w:w="1550" w:type="dxa"/>
          </w:tcPr>
          <w:p w14:paraId="417A54A8" w14:textId="06755658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Adherence / AEs</w:t>
            </w:r>
          </w:p>
        </w:tc>
        <w:tc>
          <w:tcPr>
            <w:tcW w:w="1550" w:type="dxa"/>
          </w:tcPr>
          <w:p w14:paraId="0D0E92AB" w14:textId="1EFE8A10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b/>
                <w:bCs/>
                <w:color w:val="000000"/>
                <w:sz w:val="20"/>
                <w:szCs w:val="20"/>
                <w:shd w:val="clear" w:color="auto" w:fill="FFFFFF"/>
              </w:rPr>
              <w:t>Based on traditional method</w:t>
            </w:r>
          </w:p>
        </w:tc>
      </w:tr>
      <w:tr w:rsidR="006E6707" w:rsidRPr="00E94DE6" w14:paraId="38850741" w14:textId="77777777" w:rsidTr="006E6707">
        <w:tc>
          <w:tcPr>
            <w:tcW w:w="1549" w:type="dxa"/>
          </w:tcPr>
          <w:p w14:paraId="16C23D98" w14:textId="290300FA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Takazawa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2022</w:t>
            </w:r>
          </w:p>
        </w:tc>
        <w:tc>
          <w:tcPr>
            <w:tcW w:w="1549" w:type="dxa"/>
          </w:tcPr>
          <w:p w14:paraId="34C1BF0C" w14:textId="3C71DBE0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HoloLens 2 + PC; Unity 2019.4.23</w:t>
            </w:r>
          </w:p>
        </w:tc>
        <w:tc>
          <w:tcPr>
            <w:tcW w:w="1550" w:type="dxa"/>
          </w:tcPr>
          <w:p w14:paraId="07CAFD24" w14:textId="5DDE0173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aily-life object search with ambulation; 16 holograms per lap (8 upper, 8 lower), randomized; gaze logging</w:t>
            </w:r>
          </w:p>
        </w:tc>
        <w:tc>
          <w:tcPr>
            <w:tcW w:w="1550" w:type="dxa"/>
          </w:tcPr>
          <w:p w14:paraId="115DF006" w14:textId="4CFCC5A2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econd-lap cue for missed left targets (chime + red ball); on-device counts/time feedback</w:t>
            </w:r>
          </w:p>
        </w:tc>
        <w:tc>
          <w:tcPr>
            <w:tcW w:w="1550" w:type="dxa"/>
          </w:tcPr>
          <w:p w14:paraId="5BCDD485" w14:textId="1798D883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 min/session × daily × 2 weeks</w:t>
            </w:r>
          </w:p>
        </w:tc>
        <w:tc>
          <w:tcPr>
            <w:tcW w:w="1550" w:type="dxa"/>
          </w:tcPr>
          <w:p w14:paraId="025ED0F4" w14:textId="5DE7CE1E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BS; gaze-left ratio (GR%)</w:t>
            </w:r>
          </w:p>
        </w:tc>
        <w:tc>
          <w:tcPr>
            <w:tcW w:w="1550" w:type="dxa"/>
          </w:tcPr>
          <w:p w14:paraId="0A82E3EE" w14:textId="3AF38955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BS 12 → 6; GR% 40.1 → 74.9</w:t>
            </w:r>
          </w:p>
        </w:tc>
        <w:tc>
          <w:tcPr>
            <w:tcW w:w="1550" w:type="dxa"/>
          </w:tcPr>
          <w:p w14:paraId="5A6ED949" w14:textId="78CF60B0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mpleted; no adverse events</w:t>
            </w:r>
          </w:p>
        </w:tc>
        <w:tc>
          <w:tcPr>
            <w:tcW w:w="1550" w:type="dxa"/>
          </w:tcPr>
          <w:p w14:paraId="69929C5A" w14:textId="1975634A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Visual scanning training / cueing-based visual exploration in ADL-like environments</w:t>
            </w:r>
          </w:p>
        </w:tc>
      </w:tr>
      <w:tr w:rsidR="006E6707" w:rsidRPr="00E94DE6" w14:paraId="6294476A" w14:textId="77777777" w:rsidTr="006E6707">
        <w:tc>
          <w:tcPr>
            <w:tcW w:w="1549" w:type="dxa"/>
          </w:tcPr>
          <w:p w14:paraId="62742B4B" w14:textId="4C7AB141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3</w:t>
            </w:r>
          </w:p>
        </w:tc>
        <w:tc>
          <w:tcPr>
            <w:tcW w:w="1549" w:type="dxa"/>
          </w:tcPr>
          <w:p w14:paraId="1DADBE8E" w14:textId="3C19A736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Pad Pro 12.9″ (3rd gen); Xamarin (C#) + ARKit; cloud sync via SQLite → SQL Server + Azure Blob</w:t>
            </w:r>
          </w:p>
        </w:tc>
        <w:tc>
          <w:tcPr>
            <w:tcW w:w="1550" w:type="dxa"/>
          </w:tcPr>
          <w:p w14:paraId="2D740D0D" w14:textId="31AD4A2B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Two tasks in 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ward room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, seated: Task A “follow the bird” (keep bird in on-screen circle by turning gaze/head/trunk); Task B “find the bird” (therapist hides bird within angle range; patient searches)</w:t>
            </w:r>
          </w:p>
        </w:tc>
        <w:tc>
          <w:tcPr>
            <w:tcW w:w="1550" w:type="dxa"/>
          </w:tcPr>
          <w:p w14:paraId="58257FCB" w14:textId="691C7853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Visual crosshair; optional blue compass cue; auditory tones for success/holding</w:t>
            </w:r>
          </w:p>
        </w:tc>
        <w:tc>
          <w:tcPr>
            <w:tcW w:w="1550" w:type="dxa"/>
          </w:tcPr>
          <w:p w14:paraId="31A460F2" w14:textId="31F3EBE0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20–25 min/session × 5×/week × 2 weeks; start easy, advance after 3 successes; downgrade after 2 failures</w:t>
            </w:r>
          </w:p>
        </w:tc>
        <w:tc>
          <w:tcPr>
            <w:tcW w:w="1550" w:type="dxa"/>
          </w:tcPr>
          <w:p w14:paraId="0A27E15C" w14:textId="06726C76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US, SSQ, PGTQ; patient ratings (satisfaction, motivation, fun)</w:t>
            </w:r>
          </w:p>
        </w:tc>
        <w:tc>
          <w:tcPr>
            <w:tcW w:w="1550" w:type="dxa"/>
          </w:tcPr>
          <w:p w14:paraId="2A7427DD" w14:textId="77777777" w:rsidR="006E6707" w:rsidRPr="00E94DE6" w:rsidRDefault="006E6707" w:rsidP="006E6707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Neglect severity: NA (not reported).</w:t>
            </w:r>
          </w:p>
          <w:p w14:paraId="36FD37CD" w14:textId="5E053AF2" w:rsidR="006E6707" w:rsidRPr="00E94DE6" w:rsidRDefault="006E6707" w:rsidP="006E6707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Usability/experience (post-only): Healthy n=10 — SUS mean 4.3 ± 0.6/5, SSQ mean 0.8 ± 1.32; PGTQ: motivation 6.1 ± 0.7, entertainment 6.5 ± 0.9, frustration 1.5 ± 0.7, challenge 4.1 ± 1.7. Patients n=10 — all recommended the app; ratings for satisfaction/motivation/fun were within the top two categories.</w:t>
            </w:r>
          </w:p>
        </w:tc>
        <w:tc>
          <w:tcPr>
            <w:tcW w:w="1550" w:type="dxa"/>
          </w:tcPr>
          <w:p w14:paraId="2B5281D9" w14:textId="7FCB8346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ow cybersickness; 3/10 (30%) reported tablet weight discomfort; completion NR</w:t>
            </w:r>
          </w:p>
        </w:tc>
        <w:tc>
          <w:tcPr>
            <w:tcW w:w="1550" w:type="dxa"/>
          </w:tcPr>
          <w:p w14:paraId="174C3B86" w14:textId="6EB42FBB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Visual exploration / scanning training with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tralesional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rotation of eyes, head, and trunk</w:t>
            </w:r>
          </w:p>
        </w:tc>
      </w:tr>
      <w:tr w:rsidR="006E6707" w:rsidRPr="00E94DE6" w14:paraId="0E0F5494" w14:textId="77777777" w:rsidTr="006E6707">
        <w:tc>
          <w:tcPr>
            <w:tcW w:w="1549" w:type="dxa"/>
          </w:tcPr>
          <w:p w14:paraId="6D848F23" w14:textId="78DC06FE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Stammler et al., 2023</w:t>
            </w:r>
          </w:p>
        </w:tc>
        <w:tc>
          <w:tcPr>
            <w:tcW w:w="1549" w:type="dxa"/>
          </w:tcPr>
          <w:p w14:paraId="1174258F" w14:textId="00163C82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iPad Pro 12.9″ (3rd gen);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gam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app (AR)</w:t>
            </w:r>
          </w:p>
        </w:tc>
        <w:tc>
          <w:tcPr>
            <w:tcW w:w="1550" w:type="dxa"/>
          </w:tcPr>
          <w:p w14:paraId="274B3826" w14:textId="77777777" w:rsidR="006E6707" w:rsidRPr="00E94DE6" w:rsidRDefault="006E6707" w:rsidP="006E6707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Ward-based training while seated/standing: Task A “Follow the bird” (keep virtual bird in target circle by turning eyes/head/trunk) → Task B “Find the bird” (therapist hides bird; active search)</w:t>
            </w:r>
          </w:p>
          <w:p w14:paraId="0BB5D69C" w14:textId="77777777" w:rsidR="006E6707" w:rsidRPr="00E94DE6" w:rsidRDefault="006E6707" w:rsidP="006E6707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  <w:p w14:paraId="2FD18B62" w14:textId="322AB87C" w:rsidR="006E6707" w:rsidRPr="00E94DE6" w:rsidRDefault="006E6707" w:rsidP="006E6707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trandinal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：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Standard visual exploration/scanning therapy: 5 sessions/week; smooth pursuit eye movement training (dot clouds moving 5–10°/s from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ipsilesional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 to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contralesional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) plus reading/copying,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 xml:space="preserve">picture description, and search tasks to promote active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contralesional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 orienting.</w:t>
            </w:r>
          </w:p>
        </w:tc>
        <w:tc>
          <w:tcPr>
            <w:tcW w:w="1550" w:type="dxa"/>
          </w:tcPr>
          <w:p w14:paraId="14DCFD6E" w14:textId="63876F59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On-screen target circle; auditory cues; level increases after 3 successes, decreases after 2 failures</w:t>
            </w:r>
          </w:p>
        </w:tc>
        <w:tc>
          <w:tcPr>
            <w:tcW w:w="1550" w:type="dxa"/>
          </w:tcPr>
          <w:p w14:paraId="7CF31BBB" w14:textId="3D02BA2A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≈25 min/session × 5 sessions/week × 2 weeks (10 sessions total)</w:t>
            </w:r>
          </w:p>
        </w:tc>
        <w:tc>
          <w:tcPr>
            <w:tcW w:w="1550" w:type="dxa"/>
          </w:tcPr>
          <w:p w14:paraId="157BCCAC" w14:textId="20B6532E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Letter Cancellation, Bells, Copying, Line Bisection, “Exploration Test” (weekly E1–E5;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gam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group additional follow-up E6 at 1–2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o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550" w:type="dxa"/>
          </w:tcPr>
          <w:p w14:paraId="4967A000" w14:textId="2A88D364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Both groups improved, but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gam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&gt; Standard: at E4/E5,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gam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howed significantly greater gains in Bells, Copying, Exploration (and at E5 also Letter Cancellation); effects present after week-1 and maintained at 1–2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o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in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egam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group</w:t>
            </w:r>
          </w:p>
        </w:tc>
        <w:tc>
          <w:tcPr>
            <w:tcW w:w="1550" w:type="dxa"/>
          </w:tcPr>
          <w:p w14:paraId="2771FEB6" w14:textId="2910768B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raining completed per protocol; difficulty advanced for most patients; adverse events NR</w:t>
            </w:r>
          </w:p>
        </w:tc>
        <w:tc>
          <w:tcPr>
            <w:tcW w:w="1550" w:type="dxa"/>
          </w:tcPr>
          <w:p w14:paraId="5B45565F" w14:textId="55CE7F43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Visual exploration / scanning training with coordinated eye–head–trunk orientation to </w:t>
            </w: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ntralesional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space</w:t>
            </w:r>
          </w:p>
        </w:tc>
      </w:tr>
      <w:tr w:rsidR="006E6707" w:rsidRPr="00E94DE6" w14:paraId="038C8B06" w14:textId="77777777" w:rsidTr="006E6707">
        <w:tc>
          <w:tcPr>
            <w:tcW w:w="1549" w:type="dxa"/>
          </w:tcPr>
          <w:p w14:paraId="7D2C71FA" w14:textId="06D64717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Bakker et al., 2020</w:t>
            </w:r>
          </w:p>
        </w:tc>
        <w:tc>
          <w:tcPr>
            <w:tcW w:w="1549" w:type="dxa"/>
          </w:tcPr>
          <w:p w14:paraId="2D1D7736" w14:textId="58830617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crosoft HoloLens (1st-gen); Unity 5.6.2, C#, Windows 10 Mobile; local dedicated router; head-movement control; voice prompt (“start”)</w:t>
            </w:r>
          </w:p>
        </w:tc>
        <w:tc>
          <w:tcPr>
            <w:tcW w:w="1550" w:type="dxa"/>
          </w:tcPr>
          <w:p w14:paraId="5E7321F7" w14:textId="1592DE02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Virtual museum: search for virtual “paintings” projected on walls; encourages scanning while moving (walking/wheelchair); object contrast enhanced (luminous gold frame)</w:t>
            </w:r>
          </w:p>
        </w:tc>
        <w:tc>
          <w:tcPr>
            <w:tcW w:w="1550" w:type="dxa"/>
          </w:tcPr>
          <w:p w14:paraId="01EAE849" w14:textId="021D6A70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rect in-game audio feedback when a painting is overlooked (prompt originates from side of missed target); video intro to task</w:t>
            </w:r>
          </w:p>
        </w:tc>
        <w:tc>
          <w:tcPr>
            <w:tcW w:w="1550" w:type="dxa"/>
          </w:tcPr>
          <w:p w14:paraId="2BDDED0C" w14:textId="1543BCC5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gle session</w:t>
            </w:r>
          </w:p>
        </w:tc>
        <w:tc>
          <w:tcPr>
            <w:tcW w:w="1550" w:type="dxa"/>
          </w:tcPr>
          <w:p w14:paraId="7BDBA57F" w14:textId="69228164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Qualitative observations (fly-on-the-wall), think-aloud sessions, semi-structured interviews; questionnaire of OTs/HCPs; peer examination</w:t>
            </w:r>
          </w:p>
        </w:tc>
        <w:tc>
          <w:tcPr>
            <w:tcW w:w="1550" w:type="dxa"/>
          </w:tcPr>
          <w:p w14:paraId="59965629" w14:textId="77777777" w:rsidR="006E6707" w:rsidRPr="00E94DE6" w:rsidRDefault="006E6707" w:rsidP="006E6707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>Neglect severity: NA (no quantitative pre–post outcomes).</w:t>
            </w:r>
          </w:p>
          <w:p w14:paraId="3468FC90" w14:textId="25C559AE" w:rsidR="006E6707" w:rsidRPr="00E94DE6" w:rsidRDefault="006E6707" w:rsidP="006E6707">
            <w:pPr>
              <w:shd w:val="clear" w:color="auto" w:fill="FFFFFF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t xml:space="preserve">Usability/qualitative (post-only): Observational fly-on-the-wall and think-aloud plus therapist interviews/questionnaires informed design choices: promote independent mobility with systematic visual scanning; use same-side audio cues for missed targets with graded cueing; increase target contrast/visibility; simplify interactions; fade cues over time to 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oster internalized strategies. No standardized satisfaction scores reported.</w:t>
            </w:r>
          </w:p>
        </w:tc>
        <w:tc>
          <w:tcPr>
            <w:tcW w:w="1550" w:type="dxa"/>
          </w:tcPr>
          <w:p w14:paraId="3AADEAB8" w14:textId="52F771B6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 xml:space="preserve">AEs </w:t>
            </w:r>
            <w:proofErr w:type="gram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R;</w:t>
            </w:r>
            <w:proofErr w:type="gram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noted usability adjustments (fit of HoloLens; contrast tuning)</w:t>
            </w:r>
          </w:p>
        </w:tc>
        <w:tc>
          <w:tcPr>
            <w:tcW w:w="1550" w:type="dxa"/>
          </w:tcPr>
          <w:p w14:paraId="3D12567B" w14:textId="5998ECC7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Visual Scanning Training (VST) principles: systematic visual exploration, eye/head rotation to neglected side, repetition, direct feedback, cue reduction</w:t>
            </w:r>
          </w:p>
        </w:tc>
      </w:tr>
      <w:tr w:rsidR="006E6707" w:rsidRPr="00E94DE6" w14:paraId="0E90862B" w14:textId="77777777" w:rsidTr="006E6707">
        <w:tc>
          <w:tcPr>
            <w:tcW w:w="1549" w:type="dxa"/>
          </w:tcPr>
          <w:p w14:paraId="41BE0C98" w14:textId="1D0671FB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4</w:t>
            </w:r>
          </w:p>
        </w:tc>
        <w:tc>
          <w:tcPr>
            <w:tcW w:w="1549" w:type="dxa"/>
          </w:tcPr>
          <w:p w14:paraId="32F5EB87" w14:textId="369061A1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Pad Pro 12.9″ (3rd gen);</w:t>
            </w:r>
          </w:p>
        </w:tc>
        <w:tc>
          <w:tcPr>
            <w:tcW w:w="1550" w:type="dxa"/>
          </w:tcPr>
          <w:p w14:paraId="1F595863" w14:textId="24A88DE1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eated/wheelchair; familiarization with target at +10° then −10°; test phase: no target hidden, record 30 s free tablet movements (arm + trunk rotation) to capture exploration bias</w:t>
            </w:r>
          </w:p>
        </w:tc>
        <w:tc>
          <w:tcPr>
            <w:tcW w:w="1550" w:type="dxa"/>
          </w:tcPr>
          <w:p w14:paraId="41A0863C" w14:textId="24ED4EAF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o cues in test phase (familiarization only shows bird); app outputs dwell-time (2° bins) &amp; mean horizontal exploration angle</w:t>
            </w:r>
          </w:p>
        </w:tc>
        <w:tc>
          <w:tcPr>
            <w:tcW w:w="1550" w:type="dxa"/>
          </w:tcPr>
          <w:p w14:paraId="464A9572" w14:textId="6907F77D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ingle assessment, ~3 min execution time</w:t>
            </w:r>
          </w:p>
        </w:tc>
        <w:tc>
          <w:tcPr>
            <w:tcW w:w="1550" w:type="dxa"/>
          </w:tcPr>
          <w:p w14:paraId="3654149A" w14:textId="05CDEE65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iagnostic accuracy: AUC = 0.89; optimal cut-off = 9.0° right; sensitivity = 0.85, specificity ≈ 1.00; correlations with legacy tests: Letter Cancellation r = 0.56, Bells r = 0.49, Copying r = 0.41, Line Bisection r = 0.22</w:t>
            </w:r>
          </w:p>
        </w:tc>
        <w:tc>
          <w:tcPr>
            <w:tcW w:w="1550" w:type="dxa"/>
          </w:tcPr>
          <w:p w14:paraId="52A717C9" w14:textId="481C52AC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NA (assessment-only; no pre–post therapy change)</w:t>
            </w:r>
          </w:p>
        </w:tc>
        <w:tc>
          <w:tcPr>
            <w:tcW w:w="1550" w:type="dxa"/>
          </w:tcPr>
          <w:p w14:paraId="6F484A91" w14:textId="152B1842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Completed per protocol; AEs NR; tablet-based AR cited as time-efficient and patient-friendly</w:t>
            </w:r>
          </w:p>
        </w:tc>
        <w:tc>
          <w:tcPr>
            <w:tcW w:w="1550" w:type="dxa"/>
          </w:tcPr>
          <w:p w14:paraId="436180A1" w14:textId="0ACEEED4" w:rsidR="006E6707" w:rsidRPr="00E94DE6" w:rsidRDefault="006E6707" w:rsidP="00FF6096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</w:t>
            </w: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e exploration test</w:t>
            </w:r>
          </w:p>
        </w:tc>
      </w:tr>
    </w:tbl>
    <w:p w14:paraId="2D627D11" w14:textId="77777777" w:rsidR="00FF6096" w:rsidRPr="00E94DE6" w:rsidRDefault="00FF6096" w:rsidP="00FF6096">
      <w:pPr>
        <w:rPr>
          <w:rFonts w:ascii="Arial" w:hAnsi="Arial" w:cs="Arial"/>
          <w:sz w:val="20"/>
          <w:szCs w:val="20"/>
        </w:rPr>
      </w:pPr>
    </w:p>
    <w:p w14:paraId="7A59C477" w14:textId="06627C06" w:rsidR="006E6707" w:rsidRPr="00E94DE6" w:rsidRDefault="006E6707" w:rsidP="006E6707">
      <w:pPr>
        <w:rPr>
          <w:rFonts w:ascii="Arial" w:hAnsi="Arial" w:cs="Arial"/>
          <w:sz w:val="20"/>
          <w:szCs w:val="20"/>
        </w:rPr>
      </w:pPr>
      <w:r w:rsidRPr="00E94DE6">
        <w:rPr>
          <w:rFonts w:ascii="Arial" w:hAnsi="Arial" w:cs="Arial"/>
          <w:sz w:val="20"/>
          <w:szCs w:val="20"/>
        </w:rPr>
        <w:t>Supplementary Appendix 2.</w:t>
      </w:r>
      <w:r w:rsidR="003B6CC8" w:rsidRPr="00E94DE6">
        <w:rPr>
          <w:rFonts w:ascii="Arial" w:hAnsi="Arial" w:cs="Arial"/>
          <w:sz w:val="20"/>
          <w:szCs w:val="20"/>
        </w:rPr>
        <w:t>e. Ecological</w:t>
      </w:r>
      <w:r w:rsidR="00E94DE6" w:rsidRPr="00E94DE6">
        <w:rPr>
          <w:rFonts w:ascii="Arial" w:hAnsi="Arial" w:cs="Arial"/>
          <w:sz w:val="20"/>
          <w:szCs w:val="20"/>
        </w:rPr>
        <w:t xml:space="preserve"> Validity evaluations</w:t>
      </w:r>
      <w:r w:rsidR="003B6CC8">
        <w:rPr>
          <w:rFonts w:ascii="Arial" w:hAnsi="Arial" w:cs="Arial"/>
          <w:sz w:val="20"/>
          <w:szCs w:val="20"/>
        </w:rPr>
        <w:t>.</w:t>
      </w:r>
    </w:p>
    <w:p w14:paraId="11070B3B" w14:textId="77777777" w:rsidR="006E6707" w:rsidRPr="00E94DE6" w:rsidRDefault="006E6707" w:rsidP="006E6707">
      <w:pPr>
        <w:rPr>
          <w:rFonts w:ascii="Arial" w:hAnsi="Arial" w:cs="Arial"/>
          <w:sz w:val="20"/>
          <w:szCs w:val="20"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6E6707" w:rsidRPr="00E94DE6" w14:paraId="21EFE9A6" w14:textId="77777777" w:rsidTr="006E6707">
        <w:tc>
          <w:tcPr>
            <w:tcW w:w="1992" w:type="dxa"/>
          </w:tcPr>
          <w:p w14:paraId="2A9CF11B" w14:textId="5BD659C7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Study</w:t>
            </w:r>
          </w:p>
        </w:tc>
        <w:tc>
          <w:tcPr>
            <w:tcW w:w="1992" w:type="dxa"/>
          </w:tcPr>
          <w:p w14:paraId="61DA5AF8" w14:textId="66995955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Environment</w:t>
            </w:r>
          </w:p>
        </w:tc>
        <w:tc>
          <w:tcPr>
            <w:tcW w:w="1992" w:type="dxa"/>
          </w:tcPr>
          <w:p w14:paraId="10E0C4D9" w14:textId="5079B72D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imulus</w:t>
            </w:r>
          </w:p>
        </w:tc>
        <w:tc>
          <w:tcPr>
            <w:tcW w:w="1993" w:type="dxa"/>
          </w:tcPr>
          <w:p w14:paraId="19EC69C3" w14:textId="2A1F7FB9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Response</w:t>
            </w:r>
          </w:p>
        </w:tc>
        <w:tc>
          <w:tcPr>
            <w:tcW w:w="1993" w:type="dxa"/>
          </w:tcPr>
          <w:p w14:paraId="1DA228C5" w14:textId="71149A47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ody</w:t>
            </w:r>
          </w:p>
        </w:tc>
        <w:tc>
          <w:tcPr>
            <w:tcW w:w="1993" w:type="dxa"/>
          </w:tcPr>
          <w:p w14:paraId="7102D99E" w14:textId="28F955BD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ind</w:t>
            </w:r>
          </w:p>
        </w:tc>
        <w:tc>
          <w:tcPr>
            <w:tcW w:w="1993" w:type="dxa"/>
          </w:tcPr>
          <w:p w14:paraId="15636A41" w14:textId="35135432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6E6707" w:rsidRPr="00E94DE6" w14:paraId="0956D350" w14:textId="77777777" w:rsidTr="006E6707">
        <w:tc>
          <w:tcPr>
            <w:tcW w:w="1992" w:type="dxa"/>
          </w:tcPr>
          <w:p w14:paraId="0BE35B53" w14:textId="5482A6EF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Mak et al., 2022</w:t>
            </w:r>
          </w:p>
        </w:tc>
        <w:tc>
          <w:tcPr>
            <w:tcW w:w="1992" w:type="dxa"/>
          </w:tcPr>
          <w:p w14:paraId="2C3346B6" w14:textId="1C6D444A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2" w:type="dxa"/>
          </w:tcPr>
          <w:p w14:paraId="462C7980" w14:textId="26E19058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333E04FC" w14:textId="366B4D8F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6D51F715" w14:textId="4D8B3104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7C80E207" w14:textId="6FE44250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776C1B0E" w14:textId="22D0EB6E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E6707" w:rsidRPr="00E94DE6" w14:paraId="058077DE" w14:textId="77777777" w:rsidTr="006E6707">
        <w:tc>
          <w:tcPr>
            <w:tcW w:w="1992" w:type="dxa"/>
          </w:tcPr>
          <w:p w14:paraId="62F554D7" w14:textId="5E73EDC2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Takazawa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2022</w:t>
            </w:r>
          </w:p>
        </w:tc>
        <w:tc>
          <w:tcPr>
            <w:tcW w:w="1992" w:type="dxa"/>
          </w:tcPr>
          <w:p w14:paraId="78C49F75" w14:textId="1EB6480A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2" w:type="dxa"/>
          </w:tcPr>
          <w:p w14:paraId="2A26462A" w14:textId="51F67628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195E7A13" w14:textId="771FC427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587DE2F3" w14:textId="136CA8C5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70785905" w14:textId="4A933727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53FBFF5D" w14:textId="0CB7A5BE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E6707" w:rsidRPr="00E94DE6" w14:paraId="2984BABA" w14:textId="77777777" w:rsidTr="006E6707">
        <w:tc>
          <w:tcPr>
            <w:tcW w:w="1992" w:type="dxa"/>
          </w:tcPr>
          <w:p w14:paraId="2C833466" w14:textId="244CB4D1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ocanaogullar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2021</w:t>
            </w:r>
          </w:p>
        </w:tc>
        <w:tc>
          <w:tcPr>
            <w:tcW w:w="1992" w:type="dxa"/>
          </w:tcPr>
          <w:p w14:paraId="407E0219" w14:textId="05A8C8FA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2" w:type="dxa"/>
          </w:tcPr>
          <w:p w14:paraId="3D235924" w14:textId="3732C08A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101F8EAD" w14:textId="31113DEF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25B13919" w14:textId="7D81BE75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1AE83B0B" w14:textId="75747707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5A2DC8FF" w14:textId="1007305F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E6707" w:rsidRPr="00E94DE6" w14:paraId="3B09612E" w14:textId="77777777" w:rsidTr="006E6707">
        <w:tc>
          <w:tcPr>
            <w:tcW w:w="1992" w:type="dxa"/>
          </w:tcPr>
          <w:p w14:paraId="63FC2E1C" w14:textId="68C82AEE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3</w:t>
            </w:r>
          </w:p>
        </w:tc>
        <w:tc>
          <w:tcPr>
            <w:tcW w:w="1992" w:type="dxa"/>
          </w:tcPr>
          <w:p w14:paraId="5C81DF62" w14:textId="7ED7647B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2" w:type="dxa"/>
          </w:tcPr>
          <w:p w14:paraId="7D638C10" w14:textId="2836B6D3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6F013D5E" w14:textId="561084F5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1D9C2D38" w14:textId="52C98FB5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0B7F90BE" w14:textId="199AF164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37E082DE" w14:textId="682B4C9D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E6707" w:rsidRPr="00E94DE6" w14:paraId="2A8851F5" w14:textId="77777777" w:rsidTr="006E6707">
        <w:tc>
          <w:tcPr>
            <w:tcW w:w="1992" w:type="dxa"/>
          </w:tcPr>
          <w:p w14:paraId="71E1F614" w14:textId="124D7D1B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3</w:t>
            </w:r>
          </w:p>
        </w:tc>
        <w:tc>
          <w:tcPr>
            <w:tcW w:w="1992" w:type="dxa"/>
          </w:tcPr>
          <w:p w14:paraId="04AA4B57" w14:textId="60270138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2" w:type="dxa"/>
          </w:tcPr>
          <w:p w14:paraId="1418F5A4" w14:textId="5366A78C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1C944E6D" w14:textId="24367669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009167C5" w14:textId="586957BC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65469E92" w14:textId="5C57ACF9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613E351C" w14:textId="16B93953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6E6707" w:rsidRPr="00E94DE6" w14:paraId="19BBF9F8" w14:textId="77777777" w:rsidTr="006E6707">
        <w:tc>
          <w:tcPr>
            <w:tcW w:w="1992" w:type="dxa"/>
          </w:tcPr>
          <w:p w14:paraId="4ABCF53A" w14:textId="0DAF55E6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akker et al., 2020</w:t>
            </w:r>
          </w:p>
        </w:tc>
        <w:tc>
          <w:tcPr>
            <w:tcW w:w="1992" w:type="dxa"/>
          </w:tcPr>
          <w:p w14:paraId="4E188803" w14:textId="5AD8DD93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2" w:type="dxa"/>
          </w:tcPr>
          <w:p w14:paraId="1E26C20B" w14:textId="4CB92FFE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4FEEE980" w14:textId="7772FC49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1B80B49C" w14:textId="114574A2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339D87BC" w14:textId="309824EC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3D6D0094" w14:textId="57CD42CE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E6707" w:rsidRPr="00E94DE6" w14:paraId="5EDA45FA" w14:textId="77777777" w:rsidTr="006E6707">
        <w:tc>
          <w:tcPr>
            <w:tcW w:w="1992" w:type="dxa"/>
          </w:tcPr>
          <w:p w14:paraId="5B716E84" w14:textId="0BE506FA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Stammler et al., 2024</w:t>
            </w:r>
          </w:p>
        </w:tc>
        <w:tc>
          <w:tcPr>
            <w:tcW w:w="1992" w:type="dxa"/>
          </w:tcPr>
          <w:p w14:paraId="29A9AC79" w14:textId="7888C734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2" w:type="dxa"/>
          </w:tcPr>
          <w:p w14:paraId="6D4A74B9" w14:textId="324F0516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5C6CC415" w14:textId="1C82E5C0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53AB429A" w14:textId="64B4B889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6C26FA24" w14:textId="04184C0B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2E571C02" w14:textId="332A0788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6E6707" w:rsidRPr="00E94DE6" w14:paraId="59DB7E7D" w14:textId="77777777" w:rsidTr="006E6707">
        <w:tc>
          <w:tcPr>
            <w:tcW w:w="1992" w:type="dxa"/>
          </w:tcPr>
          <w:p w14:paraId="76BB6C12" w14:textId="5EBAB568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Liang et al. (2010)</w:t>
            </w:r>
          </w:p>
        </w:tc>
        <w:tc>
          <w:tcPr>
            <w:tcW w:w="1992" w:type="dxa"/>
          </w:tcPr>
          <w:p w14:paraId="0F2DF018" w14:textId="6E6FB575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2" w:type="dxa"/>
          </w:tcPr>
          <w:p w14:paraId="70607E71" w14:textId="4E914D87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40DF97F5" w14:textId="37580FD5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5CD562DA" w14:textId="48642569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013E1EAA" w14:textId="44FC0E7A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472B0E96" w14:textId="14C4364A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E6707" w:rsidRPr="00E94DE6" w14:paraId="09BA292B" w14:textId="77777777" w:rsidTr="006E6707">
        <w:tc>
          <w:tcPr>
            <w:tcW w:w="1992" w:type="dxa"/>
          </w:tcPr>
          <w:p w14:paraId="5490593A" w14:textId="3FD39B45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e Boi et al. (2024)</w:t>
            </w:r>
          </w:p>
        </w:tc>
        <w:tc>
          <w:tcPr>
            <w:tcW w:w="1992" w:type="dxa"/>
          </w:tcPr>
          <w:p w14:paraId="40BBDB6A" w14:textId="466371CD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2" w:type="dxa"/>
          </w:tcPr>
          <w:p w14:paraId="01DD4714" w14:textId="701192CC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20FC8E61" w14:textId="6D398754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13EED6FE" w14:textId="53099F05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4CBA77C9" w14:textId="3326663F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289225A0" w14:textId="632D5A26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E6707" w:rsidRPr="00E94DE6" w14:paraId="513F5C23" w14:textId="77777777" w:rsidTr="006E6707">
        <w:tc>
          <w:tcPr>
            <w:tcW w:w="1992" w:type="dxa"/>
          </w:tcPr>
          <w:p w14:paraId="45CA1962" w14:textId="0006E5B6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Donisi et al. (2021)</w:t>
            </w:r>
          </w:p>
        </w:tc>
        <w:tc>
          <w:tcPr>
            <w:tcW w:w="1992" w:type="dxa"/>
          </w:tcPr>
          <w:p w14:paraId="753C985E" w14:textId="5DE846C9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2" w:type="dxa"/>
          </w:tcPr>
          <w:p w14:paraId="30AE5133" w14:textId="32F064D6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2A6DDF88" w14:textId="4B593B16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54251B41" w14:textId="393C9090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2E9364F5" w14:textId="6382A86C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6794C466" w14:textId="26841559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E6707" w:rsidRPr="00E94DE6" w14:paraId="1235784C" w14:textId="77777777" w:rsidTr="006E6707">
        <w:tc>
          <w:tcPr>
            <w:tcW w:w="1992" w:type="dxa"/>
          </w:tcPr>
          <w:p w14:paraId="06BE97D0" w14:textId="22A45B53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ocanaogullari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 (2020)</w:t>
            </w:r>
          </w:p>
        </w:tc>
        <w:tc>
          <w:tcPr>
            <w:tcW w:w="1992" w:type="dxa"/>
          </w:tcPr>
          <w:p w14:paraId="58D2CC05" w14:textId="3DFB8F8F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2" w:type="dxa"/>
          </w:tcPr>
          <w:p w14:paraId="29E9C445" w14:textId="76BF4487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081B467D" w14:textId="22B4D83F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196BDE76" w14:textId="0ED89D44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5A421F6B" w14:textId="2715EBE8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35BC41CF" w14:textId="3433B034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E6707" w:rsidRPr="00E94DE6" w14:paraId="15AB54D3" w14:textId="77777777" w:rsidTr="006E6707">
        <w:tc>
          <w:tcPr>
            <w:tcW w:w="1992" w:type="dxa"/>
          </w:tcPr>
          <w:p w14:paraId="2854A3C6" w14:textId="2A03CF13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Kim et al., 2021</w:t>
            </w:r>
          </w:p>
        </w:tc>
        <w:tc>
          <w:tcPr>
            <w:tcW w:w="1992" w:type="dxa"/>
          </w:tcPr>
          <w:p w14:paraId="521BA431" w14:textId="0F07F196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2" w:type="dxa"/>
          </w:tcPr>
          <w:p w14:paraId="0976CDA9" w14:textId="3ECBB3DA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2DBC886A" w14:textId="27BF7A0E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34CA10F1" w14:textId="77BA25FA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46F8BD80" w14:textId="3B4FDF2F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4F8AAA12" w14:textId="0231CF31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6E6707" w:rsidRPr="00E94DE6" w14:paraId="46D9F9E9" w14:textId="77777777" w:rsidTr="006E6707">
        <w:tc>
          <w:tcPr>
            <w:tcW w:w="1992" w:type="dxa"/>
          </w:tcPr>
          <w:p w14:paraId="68E1E5C9" w14:textId="7ACBC4B0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Franceschiello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, 2022</w:t>
            </w:r>
          </w:p>
        </w:tc>
        <w:tc>
          <w:tcPr>
            <w:tcW w:w="1992" w:type="dxa"/>
          </w:tcPr>
          <w:p w14:paraId="3D3946A2" w14:textId="4BE6385B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2" w:type="dxa"/>
          </w:tcPr>
          <w:p w14:paraId="59577CEE" w14:textId="5A0CE5AF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0C60ACA0" w14:textId="3BD44743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73CB3AC2" w14:textId="59BEA344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569A0D00" w14:textId="018A3DF3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6EF1A1D2" w14:textId="2F774960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6E6707" w:rsidRPr="00E94DE6" w14:paraId="048CB804" w14:textId="77777777" w:rsidTr="006E6707">
        <w:tc>
          <w:tcPr>
            <w:tcW w:w="1992" w:type="dxa"/>
          </w:tcPr>
          <w:p w14:paraId="33554CD1" w14:textId="08EA3335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lastRenderedPageBreak/>
              <w:t>Rosenzopf</w:t>
            </w:r>
            <w:proofErr w:type="spellEnd"/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 xml:space="preserve"> et al. (2023)</w:t>
            </w:r>
          </w:p>
        </w:tc>
        <w:tc>
          <w:tcPr>
            <w:tcW w:w="1992" w:type="dxa"/>
          </w:tcPr>
          <w:p w14:paraId="6A70BA5A" w14:textId="0E46C743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2" w:type="dxa"/>
          </w:tcPr>
          <w:p w14:paraId="01A9F307" w14:textId="4C571D15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6FDD0F55" w14:textId="4503989D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0EA22E23" w14:textId="3602A96F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7ED0B620" w14:textId="1F2ADE78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993" w:type="dxa"/>
          </w:tcPr>
          <w:p w14:paraId="27E7D96B" w14:textId="4AA55E96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6E6707" w:rsidRPr="00E94DE6" w14:paraId="4F457513" w14:textId="77777777" w:rsidTr="006E6707">
        <w:tc>
          <w:tcPr>
            <w:tcW w:w="1992" w:type="dxa"/>
          </w:tcPr>
          <w:p w14:paraId="257C1246" w14:textId="6A7AEAA6" w:rsidR="006E6707" w:rsidRPr="00E94DE6" w:rsidRDefault="006E6707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elger et al. (2023)</w:t>
            </w:r>
          </w:p>
        </w:tc>
        <w:tc>
          <w:tcPr>
            <w:tcW w:w="1992" w:type="dxa"/>
          </w:tcPr>
          <w:p w14:paraId="23D5D056" w14:textId="452A74C9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2" w:type="dxa"/>
          </w:tcPr>
          <w:p w14:paraId="5CA642F7" w14:textId="08CF2A20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7163E1C2" w14:textId="0E8FBEB5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1FD8BC20" w14:textId="3B93D842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993" w:type="dxa"/>
          </w:tcPr>
          <w:p w14:paraId="58B5D9A3" w14:textId="31DC1FCA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993" w:type="dxa"/>
          </w:tcPr>
          <w:p w14:paraId="536B1D07" w14:textId="64BC4A9E" w:rsidR="006E6707" w:rsidRPr="00E94DE6" w:rsidRDefault="00E36439" w:rsidP="006E6707">
            <w:pPr>
              <w:rPr>
                <w:rFonts w:ascii="Arial" w:hAnsi="Arial" w:cs="Arial"/>
                <w:sz w:val="20"/>
                <w:szCs w:val="20"/>
              </w:rPr>
            </w:pPr>
            <w:r w:rsidRPr="00E94DE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</w:tbl>
    <w:p w14:paraId="6E363E02" w14:textId="77777777" w:rsidR="006E6707" w:rsidRPr="00E94DE6" w:rsidRDefault="006E6707" w:rsidP="006E6707">
      <w:pPr>
        <w:rPr>
          <w:rFonts w:ascii="Arial" w:hAnsi="Arial" w:cs="Arial"/>
          <w:sz w:val="20"/>
          <w:szCs w:val="20"/>
        </w:rPr>
      </w:pPr>
    </w:p>
    <w:p w14:paraId="5514C82B" w14:textId="77777777" w:rsidR="00FF6096" w:rsidRPr="00E94DE6" w:rsidRDefault="00FF6096" w:rsidP="00AD23B4">
      <w:pPr>
        <w:rPr>
          <w:rFonts w:ascii="Arial" w:hAnsi="Arial" w:cs="Arial"/>
          <w:sz w:val="20"/>
          <w:szCs w:val="20"/>
        </w:rPr>
      </w:pPr>
    </w:p>
    <w:p w14:paraId="3C50E8A0" w14:textId="77777777" w:rsidR="00E94DE6" w:rsidRPr="00E94DE6" w:rsidRDefault="00E94DE6">
      <w:pPr>
        <w:rPr>
          <w:rFonts w:ascii="Arial" w:hAnsi="Arial" w:cs="Arial"/>
          <w:sz w:val="20"/>
          <w:szCs w:val="20"/>
        </w:rPr>
      </w:pPr>
    </w:p>
    <w:sectPr w:rsidR="00E94DE6" w:rsidRPr="00E94DE6" w:rsidSect="002534F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B5"/>
    <w:rsid w:val="002534F8"/>
    <w:rsid w:val="002A0770"/>
    <w:rsid w:val="003224B5"/>
    <w:rsid w:val="003B60DF"/>
    <w:rsid w:val="003B6CC8"/>
    <w:rsid w:val="00605A0C"/>
    <w:rsid w:val="006E6707"/>
    <w:rsid w:val="00736F11"/>
    <w:rsid w:val="00995B33"/>
    <w:rsid w:val="00AD23B4"/>
    <w:rsid w:val="00B46CF9"/>
    <w:rsid w:val="00BA18C6"/>
    <w:rsid w:val="00BF6278"/>
    <w:rsid w:val="00DD3E39"/>
    <w:rsid w:val="00E04209"/>
    <w:rsid w:val="00E36439"/>
    <w:rsid w:val="00E94DE6"/>
    <w:rsid w:val="00FF6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598D0"/>
  <w15:chartTrackingRefBased/>
  <w15:docId w15:val="{48767B96-F6C3-5F4A-A6A1-F7C67268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707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224B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2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24B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24B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24B5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24B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24B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24B5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24B5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24B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2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2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24B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24B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224B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24B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24B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24B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24B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22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24B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224B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24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224B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24B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224B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2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224B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224B5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224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1</Pages>
  <Words>3865</Words>
  <Characters>22032</Characters>
  <Application>Microsoft Office Word</Application>
  <DocSecurity>0</DocSecurity>
  <Lines>183</Lines>
  <Paragraphs>51</Paragraphs>
  <ScaleCrop>false</ScaleCrop>
  <Company/>
  <LinksUpToDate>false</LinksUpToDate>
  <CharactersWithSpaces>25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jun Li</dc:creator>
  <cp:keywords/>
  <dc:description/>
  <cp:lastModifiedBy>Shaojun Li</cp:lastModifiedBy>
  <cp:revision>4</cp:revision>
  <dcterms:created xsi:type="dcterms:W3CDTF">2025-11-03T20:27:00Z</dcterms:created>
  <dcterms:modified xsi:type="dcterms:W3CDTF">2025-11-04T00:39:00Z</dcterms:modified>
</cp:coreProperties>
</file>